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ADA8A2" w14:textId="6733134F" w:rsidR="003E4567" w:rsidRDefault="003E4567" w:rsidP="003E4567">
      <w:pPr>
        <w:pStyle w:val="Heading2"/>
        <w:numPr>
          <w:ilvl w:val="0"/>
          <w:numId w:val="0"/>
        </w:numPr>
        <w:ind w:left="567" w:hanging="567"/>
      </w:pPr>
      <w:bookmarkStart w:id="0" w:name="_Toc85722630"/>
      <w:r>
        <w:t>Supplementary 1 – MitoSeq variants idENTiFied from MitoMaster</w:t>
      </w:r>
      <w:bookmarkEnd w:id="0"/>
      <w:r>
        <w:t xml:space="preserve"> – MAF &lt;0.01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985"/>
        <w:gridCol w:w="1146"/>
        <w:gridCol w:w="1123"/>
        <w:gridCol w:w="1558"/>
        <w:gridCol w:w="1561"/>
        <w:gridCol w:w="1845"/>
        <w:gridCol w:w="2127"/>
        <w:gridCol w:w="1433"/>
        <w:gridCol w:w="2160"/>
      </w:tblGrid>
      <w:tr w:rsidR="003E4567" w:rsidRPr="009F69DA" w14:paraId="35F5CB1D" w14:textId="77777777" w:rsidTr="000B6E28">
        <w:trPr>
          <w:trHeight w:val="290"/>
        </w:trPr>
        <w:tc>
          <w:tcPr>
            <w:tcW w:w="353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B0B18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Input</w:t>
            </w:r>
          </w:p>
        </w:tc>
        <w:tc>
          <w:tcPr>
            <w:tcW w:w="411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57310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proofErr w:type="spellStart"/>
            <w:r w:rsidRPr="009F69DA">
              <w:rPr>
                <w:rFonts w:ascii="Calibri" w:hAnsi="Calibri" w:cs="Calibri"/>
                <w:color w:val="000000"/>
                <w:lang w:eastAsia="en-AU"/>
              </w:rPr>
              <w:t>HGVS_g</w:t>
            </w:r>
            <w:proofErr w:type="spellEnd"/>
          </w:p>
        </w:tc>
        <w:tc>
          <w:tcPr>
            <w:tcW w:w="40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BE109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eastAsia="en-AU"/>
              </w:rPr>
              <w:t>M</w:t>
            </w:r>
            <w:r w:rsidRPr="009F69DA">
              <w:rPr>
                <w:rFonts w:ascii="Calibri" w:hAnsi="Calibri" w:cs="Calibri"/>
                <w:color w:val="000000"/>
                <w:lang w:eastAsia="en-AU"/>
              </w:rPr>
              <w:t>itomap</w:t>
            </w:r>
            <w:proofErr w:type="spellEnd"/>
            <w:r>
              <w:rPr>
                <w:rFonts w:ascii="Calibri" w:hAnsi="Calibri" w:cs="Calibri"/>
                <w:color w:val="000000"/>
                <w:lang w:eastAsia="en-AU"/>
              </w:rPr>
              <w:t xml:space="preserve"> AF</w:t>
            </w:r>
          </w:p>
        </w:tc>
        <w:tc>
          <w:tcPr>
            <w:tcW w:w="559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50744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proofErr w:type="spellStart"/>
            <w:r w:rsidRPr="009F69DA">
              <w:rPr>
                <w:rFonts w:ascii="Calibri" w:hAnsi="Calibri" w:cs="Calibri"/>
                <w:color w:val="000000"/>
                <w:lang w:eastAsia="en-AU"/>
              </w:rPr>
              <w:t>HmtDB</w:t>
            </w:r>
            <w:proofErr w:type="spellEnd"/>
            <w:r>
              <w:rPr>
                <w:rFonts w:ascii="Calibri" w:hAnsi="Calibri" w:cs="Calibri"/>
                <w:color w:val="000000"/>
                <w:lang w:eastAsia="en-AU"/>
              </w:rPr>
              <w:t xml:space="preserve"> </w:t>
            </w:r>
            <w:r w:rsidRPr="009F69DA">
              <w:rPr>
                <w:rFonts w:ascii="Calibri" w:hAnsi="Calibri" w:cs="Calibri"/>
                <w:color w:val="000000"/>
                <w:lang w:eastAsia="en-AU"/>
              </w:rPr>
              <w:t>Pathogenicity</w:t>
            </w:r>
          </w:p>
        </w:tc>
        <w:tc>
          <w:tcPr>
            <w:tcW w:w="560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46BE1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proofErr w:type="spellStart"/>
            <w:r w:rsidRPr="009F69DA">
              <w:rPr>
                <w:rFonts w:ascii="Calibri" w:hAnsi="Calibri" w:cs="Calibri"/>
                <w:color w:val="000000"/>
                <w:lang w:eastAsia="en-AU"/>
              </w:rPr>
              <w:t>MitoTip</w:t>
            </w:r>
            <w:proofErr w:type="spellEnd"/>
            <w:r>
              <w:rPr>
                <w:rFonts w:ascii="Calibri" w:hAnsi="Calibri" w:cs="Calibri"/>
                <w:color w:val="000000"/>
                <w:lang w:eastAsia="en-AU"/>
              </w:rPr>
              <w:t xml:space="preserve"> </w:t>
            </w:r>
            <w:r w:rsidRPr="009F69DA">
              <w:rPr>
                <w:rFonts w:ascii="Calibri" w:hAnsi="Calibri" w:cs="Calibri"/>
                <w:color w:val="000000"/>
                <w:lang w:eastAsia="en-AU"/>
              </w:rPr>
              <w:t>Classification</w:t>
            </w:r>
          </w:p>
        </w:tc>
        <w:tc>
          <w:tcPr>
            <w:tcW w:w="662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B8F13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proofErr w:type="spellStart"/>
            <w:r w:rsidRPr="009F69DA">
              <w:rPr>
                <w:rFonts w:ascii="Calibri" w:hAnsi="Calibri" w:cs="Calibri"/>
                <w:color w:val="000000"/>
                <w:lang w:eastAsia="en-AU"/>
              </w:rPr>
              <w:t>Mitomap</w:t>
            </w:r>
            <w:proofErr w:type="spellEnd"/>
            <w:r>
              <w:rPr>
                <w:rFonts w:ascii="Calibri" w:hAnsi="Calibri" w:cs="Calibri"/>
                <w:color w:val="000000"/>
                <w:lang w:eastAsia="en-AU"/>
              </w:rPr>
              <w:t xml:space="preserve"> </w:t>
            </w:r>
            <w:r w:rsidRPr="009F69DA">
              <w:rPr>
                <w:rFonts w:ascii="Calibri" w:hAnsi="Calibri" w:cs="Calibri"/>
                <w:color w:val="000000"/>
                <w:lang w:eastAsia="en-AU"/>
              </w:rPr>
              <w:t>Disease</w:t>
            </w:r>
          </w:p>
        </w:tc>
        <w:tc>
          <w:tcPr>
            <w:tcW w:w="76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C9AF3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proofErr w:type="spellStart"/>
            <w:r w:rsidRPr="009F69DA">
              <w:rPr>
                <w:rFonts w:ascii="Calibri" w:hAnsi="Calibri" w:cs="Calibri"/>
                <w:color w:val="000000"/>
                <w:lang w:eastAsia="en-AU"/>
              </w:rPr>
              <w:t>HmtDB</w:t>
            </w:r>
            <w:proofErr w:type="spellEnd"/>
            <w:r>
              <w:rPr>
                <w:rFonts w:ascii="Calibri" w:hAnsi="Calibri" w:cs="Calibri"/>
                <w:color w:val="000000"/>
                <w:lang w:eastAsia="en-AU"/>
              </w:rPr>
              <w:t xml:space="preserve"> </w:t>
            </w:r>
            <w:r w:rsidRPr="009F69DA">
              <w:rPr>
                <w:rFonts w:ascii="Calibri" w:hAnsi="Calibri" w:cs="Calibri"/>
                <w:color w:val="000000"/>
                <w:lang w:eastAsia="en-AU"/>
              </w:rPr>
              <w:t>Disease</w:t>
            </w:r>
          </w:p>
        </w:tc>
        <w:tc>
          <w:tcPr>
            <w:tcW w:w="51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14E51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proofErr w:type="spellStart"/>
            <w:r w:rsidRPr="009F69DA">
              <w:rPr>
                <w:rFonts w:ascii="Calibri" w:hAnsi="Calibri" w:cs="Calibri"/>
                <w:color w:val="000000"/>
                <w:lang w:eastAsia="en-AU"/>
              </w:rPr>
              <w:t>dbSNP</w:t>
            </w:r>
            <w:proofErr w:type="spellEnd"/>
          </w:p>
        </w:tc>
        <w:tc>
          <w:tcPr>
            <w:tcW w:w="775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2664CD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proofErr w:type="spellStart"/>
            <w:r w:rsidRPr="009F69DA">
              <w:rPr>
                <w:rFonts w:ascii="Calibri" w:hAnsi="Calibri" w:cs="Calibri"/>
                <w:color w:val="000000"/>
                <w:lang w:eastAsia="en-AU"/>
              </w:rPr>
              <w:t>ClinVar</w:t>
            </w:r>
            <w:proofErr w:type="spellEnd"/>
            <w:r>
              <w:rPr>
                <w:rFonts w:ascii="Calibri" w:hAnsi="Calibri" w:cs="Calibri"/>
                <w:color w:val="000000"/>
                <w:lang w:eastAsia="en-AU"/>
              </w:rPr>
              <w:t xml:space="preserve">  </w:t>
            </w:r>
            <w:r w:rsidRPr="009F69DA">
              <w:rPr>
                <w:rFonts w:ascii="Calibri" w:hAnsi="Calibri" w:cs="Calibri"/>
                <w:color w:val="000000"/>
                <w:lang w:eastAsia="en-AU"/>
              </w:rPr>
              <w:t>Clinical</w:t>
            </w:r>
            <w:r>
              <w:rPr>
                <w:rFonts w:ascii="Calibri" w:hAnsi="Calibri" w:cs="Calibri"/>
                <w:color w:val="000000"/>
                <w:lang w:eastAsia="en-AU"/>
              </w:rPr>
              <w:t xml:space="preserve"> </w:t>
            </w:r>
            <w:r w:rsidRPr="009F69DA">
              <w:rPr>
                <w:rFonts w:ascii="Calibri" w:hAnsi="Calibri" w:cs="Calibri"/>
                <w:color w:val="000000"/>
                <w:lang w:eastAsia="en-AU"/>
              </w:rPr>
              <w:t>Significance</w:t>
            </w:r>
          </w:p>
        </w:tc>
      </w:tr>
      <w:tr w:rsidR="003E4567" w:rsidRPr="009F69DA" w14:paraId="41CD7C6B" w14:textId="77777777" w:rsidTr="000B6E28">
        <w:trPr>
          <w:trHeight w:val="290"/>
        </w:trPr>
        <w:tc>
          <w:tcPr>
            <w:tcW w:w="3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DEBAE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203&gt;A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74B60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NC_012920.1:m.203G&gt;A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3818E" w14:textId="77777777" w:rsidR="003E4567" w:rsidRPr="009F69DA" w:rsidRDefault="003E4567" w:rsidP="000B6E28">
            <w:pPr>
              <w:jc w:val="right"/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0.0046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E2311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 xml:space="preserve">pending classification, </w:t>
            </w:r>
            <w:proofErr w:type="spellStart"/>
            <w:r w:rsidRPr="009F69DA">
              <w:rPr>
                <w:rFonts w:ascii="Calibri" w:hAnsi="Calibri" w:cs="Calibri"/>
                <w:color w:val="000000"/>
                <w:lang w:eastAsia="en-AU"/>
              </w:rPr>
              <w:t>Hmtdb</w:t>
            </w:r>
            <w:proofErr w:type="spellEnd"/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40E08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B0DFE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48EE2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"</w:t>
            </w:r>
            <w:proofErr w:type="gramStart"/>
            <w:r w:rsidRPr="009F69DA">
              <w:rPr>
                <w:rFonts w:ascii="Calibri" w:hAnsi="Calibri" w:cs="Calibri"/>
                <w:color w:val="000000"/>
                <w:lang w:eastAsia="en-AU"/>
              </w:rPr>
              <w:t>breast</w:t>
            </w:r>
            <w:proofErr w:type="gramEnd"/>
            <w:r w:rsidRPr="009F69DA">
              <w:rPr>
                <w:rFonts w:ascii="Calibri" w:hAnsi="Calibri" w:cs="Calibri"/>
                <w:color w:val="000000"/>
                <w:lang w:eastAsia="en-AU"/>
              </w:rPr>
              <w:t xml:space="preserve"> </w:t>
            </w:r>
            <w:proofErr w:type="spellStart"/>
            <w:r w:rsidRPr="009F69DA">
              <w:rPr>
                <w:rFonts w:ascii="Calibri" w:hAnsi="Calibri" w:cs="Calibri"/>
                <w:color w:val="000000"/>
                <w:lang w:eastAsia="en-AU"/>
              </w:rPr>
              <w:t>tumor</w:t>
            </w:r>
            <w:proofErr w:type="spellEnd"/>
            <w:r w:rsidRPr="009F69DA">
              <w:rPr>
                <w:rFonts w:ascii="Calibri" w:hAnsi="Calibri" w:cs="Calibri"/>
                <w:color w:val="000000"/>
                <w:lang w:eastAsia="en-AU"/>
              </w:rPr>
              <w:t>, normal tissues"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A4421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B4592B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</w:tr>
      <w:tr w:rsidR="003E4567" w:rsidRPr="009F69DA" w14:paraId="1BC250B4" w14:textId="77777777" w:rsidTr="000B6E28">
        <w:trPr>
          <w:trHeight w:val="290"/>
        </w:trPr>
        <w:tc>
          <w:tcPr>
            <w:tcW w:w="3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AFEC0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215&gt;G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BB21E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NC_012920.1:m.215A&gt;G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CDC60" w14:textId="77777777" w:rsidR="003E4567" w:rsidRPr="009F69DA" w:rsidRDefault="003E4567" w:rsidP="000B6E28">
            <w:pPr>
              <w:jc w:val="right"/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0.0092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F378C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 xml:space="preserve">pending classification, </w:t>
            </w:r>
            <w:proofErr w:type="spellStart"/>
            <w:r w:rsidRPr="009F69DA">
              <w:rPr>
                <w:rFonts w:ascii="Calibri" w:hAnsi="Calibri" w:cs="Calibri"/>
                <w:color w:val="000000"/>
                <w:lang w:eastAsia="en-AU"/>
              </w:rPr>
              <w:t>Hmtdb</w:t>
            </w:r>
            <w:proofErr w:type="spellEnd"/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2EC8C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985EA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30753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proofErr w:type="spellStart"/>
            <w:r w:rsidRPr="009F69DA">
              <w:rPr>
                <w:rFonts w:ascii="Calibri" w:hAnsi="Calibri" w:cs="Calibri"/>
                <w:color w:val="000000"/>
                <w:lang w:eastAsia="en-AU"/>
              </w:rPr>
              <w:t>esophageal</w:t>
            </w:r>
            <w:proofErr w:type="spellEnd"/>
            <w:r w:rsidRPr="009F69DA">
              <w:rPr>
                <w:rFonts w:ascii="Calibri" w:hAnsi="Calibri" w:cs="Calibri"/>
                <w:color w:val="000000"/>
                <w:lang w:eastAsia="en-AU"/>
              </w:rPr>
              <w:t xml:space="preserve"> cancer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CC02A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 xml:space="preserve">rs372439069 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04C9E5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</w:tr>
      <w:tr w:rsidR="003E4567" w:rsidRPr="009F69DA" w14:paraId="2055DB89" w14:textId="77777777" w:rsidTr="000B6E28">
        <w:trPr>
          <w:trHeight w:val="290"/>
        </w:trPr>
        <w:tc>
          <w:tcPr>
            <w:tcW w:w="3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EBC32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222&gt;T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6837C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NC_012920.1:m.222C&gt;T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F042A" w14:textId="77777777" w:rsidR="003E4567" w:rsidRPr="009F69DA" w:rsidRDefault="003E4567" w:rsidP="000B6E28">
            <w:pPr>
              <w:jc w:val="right"/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0.0006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F8A1C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23F9F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F7C86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8D847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DED17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BD6843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</w:tr>
      <w:tr w:rsidR="003E4567" w:rsidRPr="009F69DA" w14:paraId="7A261C22" w14:textId="77777777" w:rsidTr="000B6E28">
        <w:trPr>
          <w:trHeight w:val="290"/>
        </w:trPr>
        <w:tc>
          <w:tcPr>
            <w:tcW w:w="3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3E0BA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242&gt;T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0FDC4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NC_012920.1:m.242C&gt;T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3F28B" w14:textId="77777777" w:rsidR="003E4567" w:rsidRPr="009F69DA" w:rsidRDefault="003E4567" w:rsidP="000B6E28">
            <w:pPr>
              <w:jc w:val="right"/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0.0039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C63A9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 xml:space="preserve">pending classification, </w:t>
            </w:r>
            <w:proofErr w:type="spellStart"/>
            <w:r w:rsidRPr="009F69DA">
              <w:rPr>
                <w:rFonts w:ascii="Calibri" w:hAnsi="Calibri" w:cs="Calibri"/>
                <w:color w:val="000000"/>
                <w:lang w:eastAsia="en-AU"/>
              </w:rPr>
              <w:t>Hmtdb</w:t>
            </w:r>
            <w:proofErr w:type="spellEnd"/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827D5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CDD43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126BD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POLG/PEO muscle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7DA81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A66965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</w:tr>
      <w:tr w:rsidR="003E4567" w:rsidRPr="009F69DA" w14:paraId="767036F9" w14:textId="77777777" w:rsidTr="000B6E28">
        <w:trPr>
          <w:trHeight w:val="290"/>
        </w:trPr>
        <w:tc>
          <w:tcPr>
            <w:tcW w:w="3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23964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257&gt;G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080AE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NC_012920.1:m.257A&gt;G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55467" w14:textId="77777777" w:rsidR="003E4567" w:rsidRPr="009F69DA" w:rsidRDefault="003E4567" w:rsidP="000B6E28">
            <w:pPr>
              <w:jc w:val="right"/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0.0025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3A7F1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EAF0D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E7225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DC8FD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459B1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11B597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</w:tr>
      <w:tr w:rsidR="003E4567" w:rsidRPr="009F69DA" w14:paraId="1BBFBB42" w14:textId="77777777" w:rsidTr="000B6E28">
        <w:trPr>
          <w:trHeight w:val="290"/>
        </w:trPr>
        <w:tc>
          <w:tcPr>
            <w:tcW w:w="3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9D57C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302&gt;ACCC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FC699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NC_012920.1:m.302A&gt;C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2992D" w14:textId="77777777" w:rsidR="003E4567" w:rsidRPr="009F69DA" w:rsidRDefault="003E4567" w:rsidP="000B6E28">
            <w:pPr>
              <w:jc w:val="right"/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0.0005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B12A9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7C9E4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90A45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BB5C2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8B242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7B8591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</w:tr>
      <w:tr w:rsidR="003E4567" w:rsidRPr="009F69DA" w14:paraId="2DC0F2B8" w14:textId="77777777" w:rsidTr="000B6E28">
        <w:trPr>
          <w:trHeight w:val="290"/>
        </w:trPr>
        <w:tc>
          <w:tcPr>
            <w:tcW w:w="3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F9391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308&gt;CCCT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CEB2F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NC_012920.1:m.308C&gt;T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724D1" w14:textId="77777777" w:rsidR="003E4567" w:rsidRPr="009F69DA" w:rsidRDefault="003E4567" w:rsidP="000B6E28">
            <w:pPr>
              <w:jc w:val="right"/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0.0005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C4F5A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CF8F9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85B07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8C4AD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E1655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CBB3E2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</w:tr>
      <w:tr w:rsidR="003E4567" w:rsidRPr="009F69DA" w14:paraId="535936E1" w14:textId="77777777" w:rsidTr="000B6E28">
        <w:trPr>
          <w:trHeight w:val="290"/>
        </w:trPr>
        <w:tc>
          <w:tcPr>
            <w:tcW w:w="3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C3C02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319&gt;C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6F749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NC_012920.1:m.319T&gt;C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98E33" w14:textId="77777777" w:rsidR="003E4567" w:rsidRPr="009F69DA" w:rsidRDefault="003E4567" w:rsidP="000B6E28">
            <w:pPr>
              <w:jc w:val="right"/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0.004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11CD5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BFD35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DAE53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57859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6D223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B86076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</w:tr>
      <w:tr w:rsidR="003E4567" w:rsidRPr="009F69DA" w14:paraId="1FDD9726" w14:textId="77777777" w:rsidTr="000B6E28">
        <w:trPr>
          <w:trHeight w:val="290"/>
        </w:trPr>
        <w:tc>
          <w:tcPr>
            <w:tcW w:w="3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B2F6E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lastRenderedPageBreak/>
              <w:t>338&gt;T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752B1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NC_012920.1:m.338C&gt;T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C584D" w14:textId="77777777" w:rsidR="003E4567" w:rsidRPr="009F69DA" w:rsidRDefault="003E4567" w:rsidP="000B6E28">
            <w:pPr>
              <w:jc w:val="right"/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0.0012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42929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BE3A9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99519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9BD98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B3E11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E907D0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</w:tr>
      <w:tr w:rsidR="003E4567" w:rsidRPr="009F69DA" w14:paraId="4C21643F" w14:textId="77777777" w:rsidTr="000B6E28">
        <w:trPr>
          <w:trHeight w:val="290"/>
        </w:trPr>
        <w:tc>
          <w:tcPr>
            <w:tcW w:w="3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C4587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344&gt;C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412C6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NC_012920.1:m.344T&gt;C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121BF" w14:textId="77777777" w:rsidR="003E4567" w:rsidRPr="009F69DA" w:rsidRDefault="003E4567" w:rsidP="000B6E28">
            <w:pPr>
              <w:jc w:val="right"/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8AB47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F8541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7ECDF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7142E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E1B7F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61E1D4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</w:tr>
      <w:tr w:rsidR="003E4567" w:rsidRPr="009F69DA" w14:paraId="7E01C958" w14:textId="77777777" w:rsidTr="000B6E28">
        <w:trPr>
          <w:trHeight w:val="290"/>
        </w:trPr>
        <w:tc>
          <w:tcPr>
            <w:tcW w:w="3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FA3BF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477&gt;C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9AE94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NC_012920.1:m.477T&gt;C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B3596" w14:textId="77777777" w:rsidR="003E4567" w:rsidRPr="009F69DA" w:rsidRDefault="003E4567" w:rsidP="000B6E28">
            <w:pPr>
              <w:jc w:val="right"/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0.0092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3A2D2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 xml:space="preserve">pending classification, </w:t>
            </w:r>
            <w:proofErr w:type="spellStart"/>
            <w:r w:rsidRPr="009F69DA">
              <w:rPr>
                <w:rFonts w:ascii="Calibri" w:hAnsi="Calibri" w:cs="Calibri"/>
                <w:color w:val="000000"/>
                <w:lang w:eastAsia="en-AU"/>
              </w:rPr>
              <w:t>Hmtdb</w:t>
            </w:r>
            <w:proofErr w:type="spellEnd"/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A1847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201EE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0F2C2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 xml:space="preserve">"AD brains, ovarian </w:t>
            </w:r>
            <w:proofErr w:type="spellStart"/>
            <w:r w:rsidRPr="009F69DA">
              <w:rPr>
                <w:rFonts w:ascii="Calibri" w:hAnsi="Calibri" w:cs="Calibri"/>
                <w:color w:val="000000"/>
                <w:lang w:eastAsia="en-AU"/>
              </w:rPr>
              <w:t>tumor</w:t>
            </w:r>
            <w:proofErr w:type="spellEnd"/>
            <w:r w:rsidRPr="009F69DA">
              <w:rPr>
                <w:rFonts w:ascii="Calibri" w:hAnsi="Calibri" w:cs="Calibri"/>
                <w:color w:val="000000"/>
                <w:lang w:eastAsia="en-AU"/>
              </w:rPr>
              <w:t>"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DDA84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 xml:space="preserve">rs41442247 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C4ABDA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</w:tr>
      <w:tr w:rsidR="003E4567" w:rsidRPr="009F69DA" w14:paraId="6C7AD4BA" w14:textId="77777777" w:rsidTr="000B6E28">
        <w:trPr>
          <w:trHeight w:val="290"/>
        </w:trPr>
        <w:tc>
          <w:tcPr>
            <w:tcW w:w="3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63E9D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721&gt;C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CDA70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NC_012920.1:m.721T&gt;C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4C685" w14:textId="77777777" w:rsidR="003E4567" w:rsidRPr="009F69DA" w:rsidRDefault="003E4567" w:rsidP="000B6E28">
            <w:pPr>
              <w:jc w:val="right"/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0.0025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088E6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 xml:space="preserve">pending classification, </w:t>
            </w:r>
            <w:proofErr w:type="spellStart"/>
            <w:r w:rsidRPr="009F69DA">
              <w:rPr>
                <w:rFonts w:ascii="Calibri" w:hAnsi="Calibri" w:cs="Calibri"/>
                <w:color w:val="000000"/>
                <w:lang w:eastAsia="en-AU"/>
              </w:rPr>
              <w:t>Hmtdb</w:t>
            </w:r>
            <w:proofErr w:type="spellEnd"/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0BC50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54451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Possibly LVNC-associated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ACFE8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6FA7B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741C9E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</w:tr>
      <w:tr w:rsidR="003E4567" w:rsidRPr="009F69DA" w14:paraId="65570566" w14:textId="77777777" w:rsidTr="000B6E28">
        <w:trPr>
          <w:trHeight w:val="290"/>
        </w:trPr>
        <w:tc>
          <w:tcPr>
            <w:tcW w:w="3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FE306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1721&gt;T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535F9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NC_012920.1:m.1721C&gt;T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44E4D" w14:textId="77777777" w:rsidR="003E4567" w:rsidRPr="009F69DA" w:rsidRDefault="003E4567" w:rsidP="000B6E28">
            <w:pPr>
              <w:jc w:val="right"/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0.0061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CA654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 xml:space="preserve">pending classification, </w:t>
            </w:r>
            <w:proofErr w:type="spellStart"/>
            <w:r w:rsidRPr="009F69DA">
              <w:rPr>
                <w:rFonts w:ascii="Calibri" w:hAnsi="Calibri" w:cs="Calibri"/>
                <w:color w:val="000000"/>
                <w:lang w:eastAsia="en-AU"/>
              </w:rPr>
              <w:t>Hmtdb</w:t>
            </w:r>
            <w:proofErr w:type="spellEnd"/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5D3DC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D759E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5E7F1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"</w:t>
            </w:r>
            <w:proofErr w:type="gramStart"/>
            <w:r w:rsidRPr="009F69DA">
              <w:rPr>
                <w:rFonts w:ascii="Calibri" w:hAnsi="Calibri" w:cs="Calibri"/>
                <w:color w:val="000000"/>
                <w:lang w:eastAsia="en-AU"/>
              </w:rPr>
              <w:t>acute</w:t>
            </w:r>
            <w:proofErr w:type="gramEnd"/>
            <w:r w:rsidRPr="009F69DA">
              <w:rPr>
                <w:rFonts w:ascii="Calibri" w:hAnsi="Calibri" w:cs="Calibri"/>
                <w:color w:val="000000"/>
                <w:lang w:eastAsia="en-AU"/>
              </w:rPr>
              <w:t xml:space="preserve"> leukemia platelets, leu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FF592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 xml:space="preserve">rs200626438 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ACC6E5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</w:tr>
      <w:tr w:rsidR="003E4567" w:rsidRPr="009F69DA" w14:paraId="58BE1228" w14:textId="77777777" w:rsidTr="000B6E28">
        <w:trPr>
          <w:trHeight w:val="290"/>
        </w:trPr>
        <w:tc>
          <w:tcPr>
            <w:tcW w:w="3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6FB76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1836&gt;G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9BCCE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NC_012920.1:m.1836A&gt;G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CE3A1" w14:textId="77777777" w:rsidR="003E4567" w:rsidRPr="009F69DA" w:rsidRDefault="003E4567" w:rsidP="000B6E28">
            <w:pPr>
              <w:jc w:val="right"/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0.0004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58B8E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78800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9316E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A2319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163A0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87E08B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Uncertain significance</w:t>
            </w:r>
          </w:p>
        </w:tc>
      </w:tr>
      <w:tr w:rsidR="003E4567" w:rsidRPr="009F69DA" w14:paraId="767D896C" w14:textId="77777777" w:rsidTr="000B6E28">
        <w:trPr>
          <w:trHeight w:val="290"/>
        </w:trPr>
        <w:tc>
          <w:tcPr>
            <w:tcW w:w="3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B6452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2120&gt;A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464D3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NC_012920.1:m.2120G&gt;A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CADA0" w14:textId="77777777" w:rsidR="003E4567" w:rsidRPr="009F69DA" w:rsidRDefault="003E4567" w:rsidP="000B6E28">
            <w:pPr>
              <w:jc w:val="right"/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0.0004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D84BA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9B6DA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89686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3578A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22033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6A20EB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</w:tr>
      <w:tr w:rsidR="003E4567" w:rsidRPr="009F69DA" w14:paraId="60528385" w14:textId="77777777" w:rsidTr="000B6E28">
        <w:trPr>
          <w:trHeight w:val="290"/>
        </w:trPr>
        <w:tc>
          <w:tcPr>
            <w:tcW w:w="3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DDAF6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2158&gt;C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5EA68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NC_012920.1:m.2158T&gt;C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E65DC" w14:textId="77777777" w:rsidR="003E4567" w:rsidRPr="009F69DA" w:rsidRDefault="003E4567" w:rsidP="000B6E28">
            <w:pPr>
              <w:jc w:val="right"/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0.004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666BC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 xml:space="preserve">pending classification, </w:t>
            </w:r>
            <w:proofErr w:type="spellStart"/>
            <w:r w:rsidRPr="009F69DA">
              <w:rPr>
                <w:rFonts w:ascii="Calibri" w:hAnsi="Calibri" w:cs="Calibri"/>
                <w:color w:val="000000"/>
                <w:lang w:eastAsia="en-AU"/>
              </w:rPr>
              <w:t>Hmtdb</w:t>
            </w:r>
            <w:proofErr w:type="spellEnd"/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034E1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97BDF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1F593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6E0E5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 xml:space="preserve">rs41349444 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AE7886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</w:tr>
      <w:tr w:rsidR="003E4567" w:rsidRPr="009F69DA" w14:paraId="13607CE2" w14:textId="77777777" w:rsidTr="000B6E28">
        <w:trPr>
          <w:trHeight w:val="290"/>
        </w:trPr>
        <w:tc>
          <w:tcPr>
            <w:tcW w:w="3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C7329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2707&gt;G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AD0AD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NC_012920.1:m.2707A&gt;G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43C16" w14:textId="77777777" w:rsidR="003E4567" w:rsidRPr="009F69DA" w:rsidRDefault="003E4567" w:rsidP="000B6E28">
            <w:pPr>
              <w:jc w:val="right"/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0.001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1FD84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7B5E1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93535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AFC23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781F1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00A901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</w:tr>
      <w:tr w:rsidR="003E4567" w:rsidRPr="009F69DA" w14:paraId="2F7A2D6E" w14:textId="77777777" w:rsidTr="000B6E28">
        <w:trPr>
          <w:trHeight w:val="290"/>
        </w:trPr>
        <w:tc>
          <w:tcPr>
            <w:tcW w:w="3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3A4C4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2863&gt;C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4FC05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NC_012920.1:m.2863T&gt;C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53FBB" w14:textId="77777777" w:rsidR="003E4567" w:rsidRPr="009F69DA" w:rsidRDefault="003E4567" w:rsidP="000B6E28">
            <w:pPr>
              <w:jc w:val="right"/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0.0017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AC2B3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 xml:space="preserve">pending classification, </w:t>
            </w:r>
            <w:proofErr w:type="spellStart"/>
            <w:r w:rsidRPr="009F69DA">
              <w:rPr>
                <w:rFonts w:ascii="Calibri" w:hAnsi="Calibri" w:cs="Calibri"/>
                <w:color w:val="000000"/>
                <w:lang w:eastAsia="en-AU"/>
              </w:rPr>
              <w:t>Hmtdb</w:t>
            </w:r>
            <w:proofErr w:type="spellEnd"/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C17BB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73E72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36944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A24FA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 xml:space="preserve">rs28393169 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596B68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</w:tr>
      <w:tr w:rsidR="003E4567" w:rsidRPr="009F69DA" w14:paraId="06208AFF" w14:textId="77777777" w:rsidTr="000B6E28">
        <w:trPr>
          <w:trHeight w:val="290"/>
        </w:trPr>
        <w:tc>
          <w:tcPr>
            <w:tcW w:w="3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D94B9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lastRenderedPageBreak/>
              <w:t>3687&gt;T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F6D26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NC_012920.1:m.3687C&gt;T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B3307" w14:textId="77777777" w:rsidR="003E4567" w:rsidRPr="009F69DA" w:rsidRDefault="003E4567" w:rsidP="000B6E28">
            <w:pPr>
              <w:jc w:val="right"/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0.0008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186C9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C8E70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101C1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D2340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E3BCB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68CA2B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</w:tr>
      <w:tr w:rsidR="003E4567" w:rsidRPr="009F69DA" w14:paraId="4C7D8369" w14:textId="77777777" w:rsidTr="000B6E28">
        <w:trPr>
          <w:trHeight w:val="290"/>
        </w:trPr>
        <w:tc>
          <w:tcPr>
            <w:tcW w:w="3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11508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3826&gt;C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096D1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NC_012920.1:m.3826T&gt;C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6B1A3" w14:textId="77777777" w:rsidR="003E4567" w:rsidRPr="009F69DA" w:rsidRDefault="003E4567" w:rsidP="000B6E28">
            <w:pPr>
              <w:jc w:val="right"/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0.0013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9684B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2FA49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891B8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B1976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C80A3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AFAC9A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</w:tr>
      <w:tr w:rsidR="003E4567" w:rsidRPr="009F69DA" w14:paraId="484A2DDB" w14:textId="77777777" w:rsidTr="000B6E28">
        <w:trPr>
          <w:trHeight w:val="290"/>
        </w:trPr>
        <w:tc>
          <w:tcPr>
            <w:tcW w:w="3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7298A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3834&gt;A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1572B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NC_012920.1:m.3834G&gt;A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9E3C3" w14:textId="77777777" w:rsidR="003E4567" w:rsidRPr="009F69DA" w:rsidRDefault="003E4567" w:rsidP="000B6E28">
            <w:pPr>
              <w:jc w:val="right"/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0.0086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39332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 xml:space="preserve">pending classification, </w:t>
            </w:r>
            <w:proofErr w:type="spellStart"/>
            <w:r w:rsidRPr="009F69DA">
              <w:rPr>
                <w:rFonts w:ascii="Calibri" w:hAnsi="Calibri" w:cs="Calibri"/>
                <w:color w:val="000000"/>
                <w:lang w:eastAsia="en-AU"/>
              </w:rPr>
              <w:t>Hmtdb</w:t>
            </w:r>
            <w:proofErr w:type="spellEnd"/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2B975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1A49A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4A5C0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78F9D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 xml:space="preserve">rs372080842 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8D6436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</w:tr>
      <w:tr w:rsidR="003E4567" w:rsidRPr="009F69DA" w14:paraId="1597BBC9" w14:textId="77777777" w:rsidTr="000B6E28">
        <w:trPr>
          <w:trHeight w:val="290"/>
        </w:trPr>
        <w:tc>
          <w:tcPr>
            <w:tcW w:w="3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DF3E9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3861&gt;G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32B2D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NC_012920.1:m.3861A&gt;G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C4F03" w14:textId="77777777" w:rsidR="003E4567" w:rsidRPr="009F69DA" w:rsidRDefault="003E4567" w:rsidP="000B6E28">
            <w:pPr>
              <w:jc w:val="right"/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0.0011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014FC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1DACB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37004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D343A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968C3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F4FCED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</w:tr>
      <w:tr w:rsidR="003E4567" w:rsidRPr="009F69DA" w14:paraId="59028F6A" w14:textId="77777777" w:rsidTr="000B6E28">
        <w:trPr>
          <w:trHeight w:val="290"/>
        </w:trPr>
        <w:tc>
          <w:tcPr>
            <w:tcW w:w="3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BBD85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4107&gt;T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29DA9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NC_012920.1:m.4107C&gt;T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75076" w14:textId="77777777" w:rsidR="003E4567" w:rsidRPr="009F69DA" w:rsidRDefault="003E4567" w:rsidP="000B6E28">
            <w:pPr>
              <w:jc w:val="right"/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0.0005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68035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133B8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9D1BD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02CD4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4B3CE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B2CA2B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</w:tr>
      <w:tr w:rsidR="003E4567" w:rsidRPr="009F69DA" w14:paraId="5D676CF7" w14:textId="77777777" w:rsidTr="000B6E28">
        <w:trPr>
          <w:trHeight w:val="290"/>
        </w:trPr>
        <w:tc>
          <w:tcPr>
            <w:tcW w:w="3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4AD66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4188&gt;G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CFE5E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NC_012920.1:m.4188A&gt;G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72D9A" w14:textId="77777777" w:rsidR="003E4567" w:rsidRPr="009F69DA" w:rsidRDefault="003E4567" w:rsidP="000B6E28">
            <w:pPr>
              <w:jc w:val="right"/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0.0037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D0B10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 xml:space="preserve">pending classification, </w:t>
            </w:r>
            <w:proofErr w:type="spellStart"/>
            <w:r w:rsidRPr="009F69DA">
              <w:rPr>
                <w:rFonts w:ascii="Calibri" w:hAnsi="Calibri" w:cs="Calibri"/>
                <w:color w:val="000000"/>
                <w:lang w:eastAsia="en-AU"/>
              </w:rPr>
              <w:t>Hmtdb</w:t>
            </w:r>
            <w:proofErr w:type="spellEnd"/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E65C4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2E672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F7FE1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breast cyst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993C2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E65C15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</w:tr>
      <w:tr w:rsidR="003E4567" w:rsidRPr="009F69DA" w14:paraId="50A7A5A8" w14:textId="77777777" w:rsidTr="000B6E28">
        <w:trPr>
          <w:trHeight w:val="290"/>
        </w:trPr>
        <w:tc>
          <w:tcPr>
            <w:tcW w:w="3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C29AD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4295&gt;G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7CBE8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NC_012920.1:m.4295A&gt;G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658FF" w14:textId="77777777" w:rsidR="003E4567" w:rsidRPr="009F69DA" w:rsidRDefault="003E4567" w:rsidP="000B6E28">
            <w:pPr>
              <w:jc w:val="right"/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0.0019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1270B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 xml:space="preserve">likely pathogenic, </w:t>
            </w:r>
            <w:proofErr w:type="spellStart"/>
            <w:r w:rsidRPr="009F69DA">
              <w:rPr>
                <w:rFonts w:ascii="Calibri" w:hAnsi="Calibri" w:cs="Calibri"/>
                <w:color w:val="000000"/>
                <w:lang w:eastAsia="en-AU"/>
              </w:rPr>
              <w:t>Hmtdb</w:t>
            </w:r>
            <w:proofErr w:type="spellEnd"/>
            <w:r w:rsidRPr="009F69DA">
              <w:rPr>
                <w:rFonts w:ascii="Calibri" w:hAnsi="Calibri" w:cs="Calibri"/>
                <w:color w:val="000000"/>
                <w:lang w:eastAsia="en-AU"/>
              </w:rPr>
              <w:t>, tRNA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3CD4D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possibly pathogenic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7E9FF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MHCM / Maternally inherited hypertension / Maternally inherited deafness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8D28D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228D1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 xml:space="preserve">rs121434467 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F4993D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Conflicting interpretations of pathogenicity</w:t>
            </w:r>
          </w:p>
        </w:tc>
      </w:tr>
      <w:tr w:rsidR="003E4567" w:rsidRPr="009F69DA" w14:paraId="7171C8C5" w14:textId="77777777" w:rsidTr="000B6E28">
        <w:trPr>
          <w:trHeight w:val="290"/>
        </w:trPr>
        <w:tc>
          <w:tcPr>
            <w:tcW w:w="3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AF878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4679&gt;C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AF6A6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NC_012920.1:m.4679T&gt;C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51D17" w14:textId="77777777" w:rsidR="003E4567" w:rsidRPr="009F69DA" w:rsidRDefault="003E4567" w:rsidP="000B6E28">
            <w:pPr>
              <w:jc w:val="right"/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0.0005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9CC94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A1FB5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F49B5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B6E69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77AD3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8FD1D5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</w:tr>
      <w:tr w:rsidR="003E4567" w:rsidRPr="009F69DA" w14:paraId="596D1873" w14:textId="77777777" w:rsidTr="000B6E28">
        <w:trPr>
          <w:trHeight w:val="290"/>
        </w:trPr>
        <w:tc>
          <w:tcPr>
            <w:tcW w:w="3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01917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lastRenderedPageBreak/>
              <w:t>4727&gt;G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F5403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NC_012920.1:m.4727A&gt;G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6A399" w14:textId="77777777" w:rsidR="003E4567" w:rsidRPr="009F69DA" w:rsidRDefault="003E4567" w:rsidP="000B6E28">
            <w:pPr>
              <w:jc w:val="right"/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0.0063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EFA60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80DE3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9B594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7A8C2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20AF2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5AB20A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</w:tr>
      <w:tr w:rsidR="003E4567" w:rsidRPr="009F69DA" w14:paraId="76F33C63" w14:textId="77777777" w:rsidTr="000B6E28">
        <w:trPr>
          <w:trHeight w:val="290"/>
        </w:trPr>
        <w:tc>
          <w:tcPr>
            <w:tcW w:w="3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FE66B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5225&gt;G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76D44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NC_012920.1:m.5225A&gt;G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78DBC" w14:textId="77777777" w:rsidR="003E4567" w:rsidRPr="009F69DA" w:rsidRDefault="003E4567" w:rsidP="000B6E28">
            <w:pPr>
              <w:jc w:val="right"/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562CD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C35D3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9DA4F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8EFE1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742C9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09EDC3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</w:tr>
      <w:tr w:rsidR="003E4567" w:rsidRPr="009F69DA" w14:paraId="24F251D2" w14:textId="77777777" w:rsidTr="000B6E28">
        <w:trPr>
          <w:trHeight w:val="290"/>
        </w:trPr>
        <w:tc>
          <w:tcPr>
            <w:tcW w:w="3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08731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5892&gt;C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F4BED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NC_012920.1:m.5892T&gt;C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096F2" w14:textId="77777777" w:rsidR="003E4567" w:rsidRPr="009F69DA" w:rsidRDefault="003E4567" w:rsidP="000B6E28">
            <w:pPr>
              <w:jc w:val="right"/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0.0017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B7F34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 xml:space="preserve">pending classification, </w:t>
            </w:r>
            <w:proofErr w:type="spellStart"/>
            <w:r w:rsidRPr="009F69DA">
              <w:rPr>
                <w:rFonts w:ascii="Calibri" w:hAnsi="Calibri" w:cs="Calibri"/>
                <w:color w:val="000000"/>
                <w:lang w:eastAsia="en-AU"/>
              </w:rPr>
              <w:t>Hmtdb</w:t>
            </w:r>
            <w:proofErr w:type="spellEnd"/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BDE0E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2BC25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89111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colonic crypts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1E071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AC096D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</w:tr>
      <w:tr w:rsidR="003E4567" w:rsidRPr="009F69DA" w14:paraId="67862899" w14:textId="77777777" w:rsidTr="000B6E28">
        <w:trPr>
          <w:trHeight w:val="290"/>
        </w:trPr>
        <w:tc>
          <w:tcPr>
            <w:tcW w:w="3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9BA1B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5964&gt;C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58F53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NC_012920.1:m.5964T&gt;C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8442F" w14:textId="77777777" w:rsidR="003E4567" w:rsidRPr="009F69DA" w:rsidRDefault="003E4567" w:rsidP="000B6E28">
            <w:pPr>
              <w:jc w:val="right"/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0.0032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CA188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DABCE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4F006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90F7C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40B2D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DD6C07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</w:tr>
      <w:tr w:rsidR="003E4567" w:rsidRPr="009F69DA" w14:paraId="5EC8C560" w14:textId="77777777" w:rsidTr="000B6E28">
        <w:trPr>
          <w:trHeight w:val="290"/>
        </w:trPr>
        <w:tc>
          <w:tcPr>
            <w:tcW w:w="3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0708B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6164&gt;T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A3ABE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NC_012920.1:m.6164C&gt;T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C7858" w14:textId="77777777" w:rsidR="003E4567" w:rsidRPr="009F69DA" w:rsidRDefault="003E4567" w:rsidP="000B6E28">
            <w:pPr>
              <w:jc w:val="right"/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0.0024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1A268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052D5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6BAAE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45E14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A204C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45E757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</w:tr>
      <w:tr w:rsidR="003E4567" w:rsidRPr="009F69DA" w14:paraId="57FC9E3E" w14:textId="77777777" w:rsidTr="000B6E28">
        <w:trPr>
          <w:trHeight w:val="290"/>
        </w:trPr>
        <w:tc>
          <w:tcPr>
            <w:tcW w:w="3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8ECBC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6257&gt;A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EC19D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NC_012920.1:m.6257G&gt;A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66B4C" w14:textId="77777777" w:rsidR="003E4567" w:rsidRPr="009F69DA" w:rsidRDefault="003E4567" w:rsidP="000B6E28">
            <w:pPr>
              <w:jc w:val="right"/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0.0083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EEC1E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 xml:space="preserve">pending classification, </w:t>
            </w:r>
            <w:proofErr w:type="spellStart"/>
            <w:r w:rsidRPr="009F69DA">
              <w:rPr>
                <w:rFonts w:ascii="Calibri" w:hAnsi="Calibri" w:cs="Calibri"/>
                <w:color w:val="000000"/>
                <w:lang w:eastAsia="en-AU"/>
              </w:rPr>
              <w:t>Hmtdb</w:t>
            </w:r>
            <w:proofErr w:type="spellEnd"/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52CDE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715B2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8075D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F2904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 xml:space="preserve">rs2856983 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C56691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</w:tr>
      <w:tr w:rsidR="003E4567" w:rsidRPr="009F69DA" w14:paraId="61766DB3" w14:textId="77777777" w:rsidTr="000B6E28">
        <w:trPr>
          <w:trHeight w:val="290"/>
        </w:trPr>
        <w:tc>
          <w:tcPr>
            <w:tcW w:w="3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F9B00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6272&gt;G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A06BF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NC_012920.1:m.6272A&gt;G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1AC9F" w14:textId="77777777" w:rsidR="003E4567" w:rsidRPr="009F69DA" w:rsidRDefault="003E4567" w:rsidP="000B6E28">
            <w:pPr>
              <w:jc w:val="right"/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0.0019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8246F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A738B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F5E55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2BD9E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12EF6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B38807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</w:tr>
      <w:tr w:rsidR="003E4567" w:rsidRPr="009F69DA" w14:paraId="60739813" w14:textId="77777777" w:rsidTr="000B6E28">
        <w:trPr>
          <w:trHeight w:val="290"/>
        </w:trPr>
        <w:tc>
          <w:tcPr>
            <w:tcW w:w="3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B614B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6716&gt;G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037FD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NC_012920.1:m.6716A&gt;G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0B22A" w14:textId="77777777" w:rsidR="003E4567" w:rsidRPr="009F69DA" w:rsidRDefault="003E4567" w:rsidP="000B6E28">
            <w:pPr>
              <w:jc w:val="right"/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0.0006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FB326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893FE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25349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1F375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5A479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638F0D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Pathogenic</w:t>
            </w:r>
          </w:p>
        </w:tc>
      </w:tr>
      <w:tr w:rsidR="003E4567" w:rsidRPr="009F69DA" w14:paraId="45BE52AA" w14:textId="77777777" w:rsidTr="000B6E28">
        <w:trPr>
          <w:trHeight w:val="290"/>
        </w:trPr>
        <w:tc>
          <w:tcPr>
            <w:tcW w:w="3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DED23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7202&gt;G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F488F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NC_012920.1:m.7202A&gt;G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F5E8D" w14:textId="77777777" w:rsidR="003E4567" w:rsidRPr="009F69DA" w:rsidRDefault="003E4567" w:rsidP="000B6E28">
            <w:pPr>
              <w:jc w:val="right"/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0.003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B47CE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 xml:space="preserve">pending classification, </w:t>
            </w:r>
            <w:proofErr w:type="spellStart"/>
            <w:r w:rsidRPr="009F69DA">
              <w:rPr>
                <w:rFonts w:ascii="Calibri" w:hAnsi="Calibri" w:cs="Calibri"/>
                <w:color w:val="000000"/>
                <w:lang w:eastAsia="en-AU"/>
              </w:rPr>
              <w:t>Hmtdb</w:t>
            </w:r>
            <w:proofErr w:type="spellEnd"/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E519F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E2BEA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759BE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AAE89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 xml:space="preserve">rs369698068 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166F73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</w:tr>
      <w:tr w:rsidR="003E4567" w:rsidRPr="009F69DA" w14:paraId="67154ED7" w14:textId="77777777" w:rsidTr="000B6E28">
        <w:trPr>
          <w:trHeight w:val="290"/>
        </w:trPr>
        <w:tc>
          <w:tcPr>
            <w:tcW w:w="3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60CF7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8149&gt;G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C24F8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NC_012920.1:m.8149A&gt;G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2EB46" w14:textId="77777777" w:rsidR="003E4567" w:rsidRPr="009F69DA" w:rsidRDefault="003E4567" w:rsidP="000B6E28">
            <w:pPr>
              <w:jc w:val="right"/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0.0079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8CA93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 xml:space="preserve">pending classification, </w:t>
            </w:r>
            <w:proofErr w:type="spellStart"/>
            <w:r w:rsidRPr="009F69DA">
              <w:rPr>
                <w:rFonts w:ascii="Calibri" w:hAnsi="Calibri" w:cs="Calibri"/>
                <w:color w:val="000000"/>
                <w:lang w:eastAsia="en-AU"/>
              </w:rPr>
              <w:t>Hmtdb</w:t>
            </w:r>
            <w:proofErr w:type="spellEnd"/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043B1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1B26C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699E7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ADD08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EE3287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</w:tr>
      <w:tr w:rsidR="003E4567" w:rsidRPr="009F69DA" w14:paraId="50F3A9D7" w14:textId="77777777" w:rsidTr="000B6E28">
        <w:trPr>
          <w:trHeight w:val="290"/>
        </w:trPr>
        <w:tc>
          <w:tcPr>
            <w:tcW w:w="3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E7A3A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lastRenderedPageBreak/>
              <w:t>8440&gt;G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3E109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NC_012920.1:m.8440A&gt;G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CC135" w14:textId="77777777" w:rsidR="003E4567" w:rsidRPr="009F69DA" w:rsidRDefault="003E4567" w:rsidP="000B6E28">
            <w:pPr>
              <w:jc w:val="right"/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0.0045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CC4CD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6CF4E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BAD38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0F490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3337F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EB5A4B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</w:tr>
      <w:tr w:rsidR="003E4567" w:rsidRPr="009F69DA" w14:paraId="3CECAB60" w14:textId="77777777" w:rsidTr="000B6E28">
        <w:trPr>
          <w:trHeight w:val="290"/>
        </w:trPr>
        <w:tc>
          <w:tcPr>
            <w:tcW w:w="3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77898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8605&gt;T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A30BE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NC_012920.1:m.8605C&gt;T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CB47A" w14:textId="77777777" w:rsidR="003E4567" w:rsidRPr="009F69DA" w:rsidRDefault="003E4567" w:rsidP="000B6E28">
            <w:pPr>
              <w:jc w:val="right"/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0.0001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482CA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pathogenic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A4A63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48AFD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4C948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A7990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F6822B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Uncertain significance</w:t>
            </w:r>
          </w:p>
        </w:tc>
      </w:tr>
      <w:tr w:rsidR="003E4567" w:rsidRPr="009F69DA" w14:paraId="4C6FCB20" w14:textId="77777777" w:rsidTr="000B6E28">
        <w:trPr>
          <w:trHeight w:val="290"/>
        </w:trPr>
        <w:tc>
          <w:tcPr>
            <w:tcW w:w="3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75019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8703&gt;T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8C133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NC_012920.1:m.8703C&gt;T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88D81" w14:textId="77777777" w:rsidR="003E4567" w:rsidRPr="009F69DA" w:rsidRDefault="003E4567" w:rsidP="000B6E28">
            <w:pPr>
              <w:jc w:val="right"/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0.0032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96EC0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A69E8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DBEEC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2552D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A797D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E37797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</w:tr>
      <w:tr w:rsidR="003E4567" w:rsidRPr="009F69DA" w14:paraId="7609E399" w14:textId="77777777" w:rsidTr="000B6E28">
        <w:trPr>
          <w:trHeight w:val="290"/>
        </w:trPr>
        <w:tc>
          <w:tcPr>
            <w:tcW w:w="3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05A58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9254&gt;G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6EC5D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NC_012920.1:m.9254A&gt;G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67224" w14:textId="77777777" w:rsidR="003E4567" w:rsidRPr="009F69DA" w:rsidRDefault="003E4567" w:rsidP="000B6E28">
            <w:pPr>
              <w:jc w:val="right"/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0.0082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5BE6C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70BEE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16302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00A62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B3674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54ECB7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</w:tr>
      <w:tr w:rsidR="003E4567" w:rsidRPr="009F69DA" w14:paraId="5941BAB0" w14:textId="77777777" w:rsidTr="000B6E28">
        <w:trPr>
          <w:trHeight w:val="290"/>
        </w:trPr>
        <w:tc>
          <w:tcPr>
            <w:tcW w:w="3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D4A7B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9377&gt;G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F5216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NC_012920.1:m.9377A&gt;G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CE424" w14:textId="77777777" w:rsidR="003E4567" w:rsidRPr="009F69DA" w:rsidRDefault="003E4567" w:rsidP="000B6E28">
            <w:pPr>
              <w:jc w:val="right"/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0.0082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9243B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F9551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032DF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C64D0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44433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 xml:space="preserve">rs28380140 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B91AB0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</w:tr>
      <w:tr w:rsidR="003E4567" w:rsidRPr="009F69DA" w14:paraId="4E6A84A2" w14:textId="77777777" w:rsidTr="000B6E28">
        <w:trPr>
          <w:trHeight w:val="290"/>
        </w:trPr>
        <w:tc>
          <w:tcPr>
            <w:tcW w:w="3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3C961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9380&gt;A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1671B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NC_012920.1:m.9380G&gt;A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D3A9F" w14:textId="77777777" w:rsidR="003E4567" w:rsidRPr="009F69DA" w:rsidRDefault="003E4567" w:rsidP="000B6E28">
            <w:pPr>
              <w:jc w:val="right"/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0.0094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EA800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FD15B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F633A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E99BE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CB031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901B0C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</w:tr>
      <w:tr w:rsidR="003E4567" w:rsidRPr="009F69DA" w14:paraId="68976173" w14:textId="77777777" w:rsidTr="000B6E28">
        <w:trPr>
          <w:trHeight w:val="290"/>
        </w:trPr>
        <w:tc>
          <w:tcPr>
            <w:tcW w:w="3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F1C8E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9656&gt;C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76E65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NC_012920.1:m.9656T&gt;C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2E75E" w14:textId="77777777" w:rsidR="003E4567" w:rsidRPr="009F69DA" w:rsidRDefault="003E4567" w:rsidP="000B6E28">
            <w:pPr>
              <w:jc w:val="right"/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0.0042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2D059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FBFF3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38A0B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3ADC0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D82DB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71D8CF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</w:tr>
      <w:tr w:rsidR="003E4567" w:rsidRPr="009F69DA" w14:paraId="0725E6CC" w14:textId="77777777" w:rsidTr="000B6E28">
        <w:trPr>
          <w:trHeight w:val="290"/>
        </w:trPr>
        <w:tc>
          <w:tcPr>
            <w:tcW w:w="3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27A55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9770&gt;C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BC487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NC_012920.1:m.9770T&gt;C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F4AFC" w14:textId="77777777" w:rsidR="003E4567" w:rsidRPr="009F69DA" w:rsidRDefault="003E4567" w:rsidP="000B6E28">
            <w:pPr>
              <w:jc w:val="right"/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0.0011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C5427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53542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8FDB1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94B8B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3B79D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F7CAA4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</w:tr>
      <w:tr w:rsidR="003E4567" w:rsidRPr="009F69DA" w14:paraId="13AA662A" w14:textId="77777777" w:rsidTr="000B6E28">
        <w:trPr>
          <w:trHeight w:val="290"/>
        </w:trPr>
        <w:tc>
          <w:tcPr>
            <w:tcW w:w="3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3E531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9773&gt;T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C74C6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NC_012920.1:m.9773C&gt;T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89FF5" w14:textId="77777777" w:rsidR="003E4567" w:rsidRPr="009F69DA" w:rsidRDefault="003E4567" w:rsidP="000B6E28">
            <w:pPr>
              <w:jc w:val="right"/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0.0002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D2D2D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B19E1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C80F7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C4E5B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6F5F7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46D6C8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</w:tr>
      <w:tr w:rsidR="003E4567" w:rsidRPr="009F69DA" w14:paraId="15B8313B" w14:textId="77777777" w:rsidTr="000B6E28">
        <w:trPr>
          <w:trHeight w:val="290"/>
        </w:trPr>
        <w:tc>
          <w:tcPr>
            <w:tcW w:w="3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E12E2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10172&gt;A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70F5E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NC_012920.1:m.10172G&gt;A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54385" w14:textId="77777777" w:rsidR="003E4567" w:rsidRPr="009F69DA" w:rsidRDefault="003E4567" w:rsidP="000B6E28">
            <w:pPr>
              <w:jc w:val="right"/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0.0084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C0BE6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15472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13D61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C9347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AAE63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E0CA28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</w:tr>
      <w:tr w:rsidR="003E4567" w:rsidRPr="009F69DA" w14:paraId="078AFE0E" w14:textId="77777777" w:rsidTr="000B6E28">
        <w:trPr>
          <w:trHeight w:val="290"/>
        </w:trPr>
        <w:tc>
          <w:tcPr>
            <w:tcW w:w="3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56FF6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lastRenderedPageBreak/>
              <w:t>10583&gt;G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50DCE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NC_012920.1:m.10583A&gt;G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F5EB8" w14:textId="77777777" w:rsidR="003E4567" w:rsidRPr="009F69DA" w:rsidRDefault="003E4567" w:rsidP="000B6E28">
            <w:pPr>
              <w:jc w:val="right"/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0.0009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18C3D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 xml:space="preserve">pending classification, </w:t>
            </w:r>
            <w:proofErr w:type="spellStart"/>
            <w:r w:rsidRPr="009F69DA">
              <w:rPr>
                <w:rFonts w:ascii="Calibri" w:hAnsi="Calibri" w:cs="Calibri"/>
                <w:color w:val="000000"/>
                <w:lang w:eastAsia="en-AU"/>
              </w:rPr>
              <w:t>Hmtdb</w:t>
            </w:r>
            <w:proofErr w:type="spellEnd"/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DE05F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558AE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7DF95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91ED6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50CB11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</w:tr>
      <w:tr w:rsidR="003E4567" w:rsidRPr="009F69DA" w14:paraId="09FB2736" w14:textId="77777777" w:rsidTr="000B6E28">
        <w:trPr>
          <w:trHeight w:val="290"/>
        </w:trPr>
        <w:tc>
          <w:tcPr>
            <w:tcW w:w="3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11F5F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10619&gt;T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D79DF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NC_012920.1:m.10619C&gt;T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92B51" w14:textId="77777777" w:rsidR="003E4567" w:rsidRPr="009F69DA" w:rsidRDefault="003E4567" w:rsidP="000B6E28">
            <w:pPr>
              <w:jc w:val="right"/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0.0015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F8AF5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2AC41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6E585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00A17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FE7FA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D33092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</w:tr>
      <w:tr w:rsidR="003E4567" w:rsidRPr="009F69DA" w14:paraId="35949455" w14:textId="77777777" w:rsidTr="000B6E28">
        <w:trPr>
          <w:trHeight w:val="290"/>
        </w:trPr>
        <w:tc>
          <w:tcPr>
            <w:tcW w:w="3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BF1C0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10685&gt;A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60FE4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NC_012920.1:m.10685G&gt;A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C8011" w14:textId="77777777" w:rsidR="003E4567" w:rsidRPr="009F69DA" w:rsidRDefault="003E4567" w:rsidP="000B6E28">
            <w:pPr>
              <w:jc w:val="right"/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0.0054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9B54F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 xml:space="preserve">pending classification, </w:t>
            </w:r>
            <w:proofErr w:type="spellStart"/>
            <w:r w:rsidRPr="009F69DA">
              <w:rPr>
                <w:rFonts w:ascii="Calibri" w:hAnsi="Calibri" w:cs="Calibri"/>
                <w:color w:val="000000"/>
                <w:lang w:eastAsia="en-AU"/>
              </w:rPr>
              <w:t>Hmtdb</w:t>
            </w:r>
            <w:proofErr w:type="spellEnd"/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D8D2F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E3D15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A35F5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4BE11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7C3F49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</w:tr>
      <w:tr w:rsidR="003E4567" w:rsidRPr="009F69DA" w14:paraId="435E5CBC" w14:textId="77777777" w:rsidTr="000B6E28">
        <w:trPr>
          <w:trHeight w:val="290"/>
        </w:trPr>
        <w:tc>
          <w:tcPr>
            <w:tcW w:w="3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B5F4A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10858&gt;C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36EA0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NC_012920.1:m.10858T&gt;C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7DAAC" w14:textId="77777777" w:rsidR="003E4567" w:rsidRPr="009F69DA" w:rsidRDefault="003E4567" w:rsidP="000B6E28">
            <w:pPr>
              <w:jc w:val="right"/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0.0003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CDDB7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2783D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BB64B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D37F0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799C0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4230FE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</w:tr>
      <w:tr w:rsidR="003E4567" w:rsidRPr="009F69DA" w14:paraId="36E978C3" w14:textId="77777777" w:rsidTr="000B6E28">
        <w:trPr>
          <w:trHeight w:val="290"/>
        </w:trPr>
        <w:tc>
          <w:tcPr>
            <w:tcW w:w="3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877AF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11353&gt;C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430D1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NC_012920.1:m.11353T&gt;C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19D43" w14:textId="77777777" w:rsidR="003E4567" w:rsidRPr="009F69DA" w:rsidRDefault="003E4567" w:rsidP="000B6E28">
            <w:pPr>
              <w:jc w:val="right"/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0.0028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AFD4B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3D3BB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E6A3A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DFCE0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AF3FF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FF3036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</w:tr>
      <w:tr w:rsidR="003E4567" w:rsidRPr="009F69DA" w14:paraId="516F0CAF" w14:textId="77777777" w:rsidTr="000B6E28">
        <w:trPr>
          <w:trHeight w:val="290"/>
        </w:trPr>
        <w:tc>
          <w:tcPr>
            <w:tcW w:w="3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A8F1B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11485&gt;C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0D67A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NC_012920.1:m.11485T&gt;C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0CDBA" w14:textId="77777777" w:rsidR="003E4567" w:rsidRPr="009F69DA" w:rsidRDefault="003E4567" w:rsidP="000B6E28">
            <w:pPr>
              <w:jc w:val="right"/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0.008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13661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 xml:space="preserve">pending classification, </w:t>
            </w:r>
            <w:proofErr w:type="spellStart"/>
            <w:r w:rsidRPr="009F69DA">
              <w:rPr>
                <w:rFonts w:ascii="Calibri" w:hAnsi="Calibri" w:cs="Calibri"/>
                <w:color w:val="000000"/>
                <w:lang w:eastAsia="en-AU"/>
              </w:rPr>
              <w:t>Hmtdb</w:t>
            </w:r>
            <w:proofErr w:type="spellEnd"/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010F7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79286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CDA65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34BFB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 xml:space="preserve">rs28529320 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769641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</w:tr>
      <w:tr w:rsidR="003E4567" w:rsidRPr="009F69DA" w14:paraId="72F885B1" w14:textId="77777777" w:rsidTr="000B6E28">
        <w:trPr>
          <w:trHeight w:val="290"/>
        </w:trPr>
        <w:tc>
          <w:tcPr>
            <w:tcW w:w="3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683F2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11653&gt;G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0A3BF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NC_012920.1:m.11653A&gt;G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69F24" w14:textId="77777777" w:rsidR="003E4567" w:rsidRPr="009F69DA" w:rsidRDefault="003E4567" w:rsidP="000B6E28">
            <w:pPr>
              <w:jc w:val="right"/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0.005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4103B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F6D57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28E81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1B3EB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01C08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A03AB1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</w:tr>
      <w:tr w:rsidR="003E4567" w:rsidRPr="009F69DA" w14:paraId="69F8EC00" w14:textId="77777777" w:rsidTr="000B6E28">
        <w:trPr>
          <w:trHeight w:val="290"/>
        </w:trPr>
        <w:tc>
          <w:tcPr>
            <w:tcW w:w="3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DDEFF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11662&gt;C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0B4AD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NC_012920.1:m.11662T&gt;C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03B18" w14:textId="77777777" w:rsidR="003E4567" w:rsidRPr="009F69DA" w:rsidRDefault="003E4567" w:rsidP="000B6E28">
            <w:pPr>
              <w:jc w:val="right"/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0.0003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7F749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6971E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02D72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C3633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7F674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E69543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</w:tr>
      <w:tr w:rsidR="003E4567" w:rsidRPr="009F69DA" w14:paraId="359C42A4" w14:textId="77777777" w:rsidTr="000B6E28">
        <w:trPr>
          <w:trHeight w:val="290"/>
        </w:trPr>
        <w:tc>
          <w:tcPr>
            <w:tcW w:w="3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2B2D7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11840&gt;T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398BA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NC_012920.1:m.11840C&gt;T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7015F" w14:textId="77777777" w:rsidR="003E4567" w:rsidRPr="009F69DA" w:rsidRDefault="003E4567" w:rsidP="000B6E28">
            <w:pPr>
              <w:jc w:val="right"/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0.004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C5F45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FB808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3B5D8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3D604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63A49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 xml:space="preserve">rs28550734 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C6CC67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</w:tr>
      <w:tr w:rsidR="003E4567" w:rsidRPr="009F69DA" w14:paraId="5C6BD811" w14:textId="77777777" w:rsidTr="000B6E28">
        <w:trPr>
          <w:trHeight w:val="290"/>
        </w:trPr>
        <w:tc>
          <w:tcPr>
            <w:tcW w:w="3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56266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11929&gt;C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CAE35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NC_012920.1:m.11929T&gt;C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40836" w14:textId="77777777" w:rsidR="003E4567" w:rsidRPr="009F69DA" w:rsidRDefault="003E4567" w:rsidP="000B6E28">
            <w:pPr>
              <w:jc w:val="right"/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0.0022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BDB1B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16C55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5C456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9C759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16C56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45F242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</w:tr>
      <w:tr w:rsidR="003E4567" w:rsidRPr="009F69DA" w14:paraId="413636FD" w14:textId="77777777" w:rsidTr="000B6E28">
        <w:trPr>
          <w:trHeight w:val="290"/>
        </w:trPr>
        <w:tc>
          <w:tcPr>
            <w:tcW w:w="3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CFB63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lastRenderedPageBreak/>
              <w:t>12699&gt;G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4DE6F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NC_012920.1:m.12699A&gt;G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5F728" w14:textId="77777777" w:rsidR="003E4567" w:rsidRPr="009F69DA" w:rsidRDefault="003E4567" w:rsidP="000B6E28">
            <w:pPr>
              <w:jc w:val="right"/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0.0003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7812A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2F49C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EE208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2332F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26998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59A5B1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</w:tr>
      <w:tr w:rsidR="003E4567" w:rsidRPr="009F69DA" w14:paraId="23552734" w14:textId="77777777" w:rsidTr="000B6E28">
        <w:trPr>
          <w:trHeight w:val="290"/>
        </w:trPr>
        <w:tc>
          <w:tcPr>
            <w:tcW w:w="3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870E2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12783&gt;C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F7A4D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NC_012920.1:m.12783T&gt;C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39A8A" w14:textId="77777777" w:rsidR="003E4567" w:rsidRPr="009F69DA" w:rsidRDefault="003E4567" w:rsidP="000B6E28">
            <w:pPr>
              <w:jc w:val="right"/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0.0001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C6D4F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A4CFC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83EDB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03331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8E4A0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B7917C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</w:tr>
      <w:tr w:rsidR="003E4567" w:rsidRPr="009F69DA" w14:paraId="1715B3DF" w14:textId="77777777" w:rsidTr="000B6E28">
        <w:trPr>
          <w:trHeight w:val="290"/>
        </w:trPr>
        <w:tc>
          <w:tcPr>
            <w:tcW w:w="3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DB19D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13098&gt;G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37E98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NC_012920.1:m.13098A&gt;G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C6DA8" w14:textId="77777777" w:rsidR="003E4567" w:rsidRPr="009F69DA" w:rsidRDefault="003E4567" w:rsidP="000B6E28">
            <w:pPr>
              <w:jc w:val="right"/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0.0004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770BD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CF107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788BD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5836B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F61AA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E2564D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</w:tr>
      <w:tr w:rsidR="003E4567" w:rsidRPr="009F69DA" w14:paraId="07F1E3A2" w14:textId="77777777" w:rsidTr="000B6E28">
        <w:trPr>
          <w:trHeight w:val="290"/>
        </w:trPr>
        <w:tc>
          <w:tcPr>
            <w:tcW w:w="3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23B11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13281&gt;C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0D8D7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NC_012920.1:m.13281T&gt;C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B6587" w14:textId="77777777" w:rsidR="003E4567" w:rsidRPr="009F69DA" w:rsidRDefault="003E4567" w:rsidP="000B6E28">
            <w:pPr>
              <w:jc w:val="right"/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0.0035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2D971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C7F06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1BAC9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76DF0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15D84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9D55D0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</w:tr>
      <w:tr w:rsidR="003E4567" w:rsidRPr="009F69DA" w14:paraId="6E912B1C" w14:textId="77777777" w:rsidTr="000B6E28">
        <w:trPr>
          <w:trHeight w:val="290"/>
        </w:trPr>
        <w:tc>
          <w:tcPr>
            <w:tcW w:w="3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673DF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13468&gt;A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830CB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NC_012920.1:m.13468C&gt;A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49C1C" w14:textId="77777777" w:rsidR="003E4567" w:rsidRPr="009F69DA" w:rsidRDefault="003E4567" w:rsidP="000B6E28">
            <w:pPr>
              <w:jc w:val="right"/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5B923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pathogenic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C3AD3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97296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DDEB4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55CC3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F44F41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Uncertain significance</w:t>
            </w:r>
          </w:p>
        </w:tc>
      </w:tr>
      <w:tr w:rsidR="003E4567" w:rsidRPr="009F69DA" w14:paraId="76797E61" w14:textId="77777777" w:rsidTr="000B6E28">
        <w:trPr>
          <w:trHeight w:val="290"/>
        </w:trPr>
        <w:tc>
          <w:tcPr>
            <w:tcW w:w="3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FD3EC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13707&gt;A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1DD3A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NC_012920.1:m.13707G&gt;A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0C166" w14:textId="77777777" w:rsidR="003E4567" w:rsidRPr="009F69DA" w:rsidRDefault="003E4567" w:rsidP="000B6E28">
            <w:pPr>
              <w:jc w:val="right"/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0.0005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86343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 xml:space="preserve">pending classification, </w:t>
            </w:r>
            <w:proofErr w:type="spellStart"/>
            <w:r w:rsidRPr="009F69DA">
              <w:rPr>
                <w:rFonts w:ascii="Calibri" w:hAnsi="Calibri" w:cs="Calibri"/>
                <w:color w:val="000000"/>
                <w:lang w:eastAsia="en-AU"/>
              </w:rPr>
              <w:t>Hmtdb</w:t>
            </w:r>
            <w:proofErr w:type="spellEnd"/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4C8D3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90511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442C7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2B1D2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8CA3EC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</w:tr>
      <w:tr w:rsidR="003E4567" w:rsidRPr="009F69DA" w14:paraId="462CF2BE" w14:textId="77777777" w:rsidTr="000B6E28">
        <w:trPr>
          <w:trHeight w:val="290"/>
        </w:trPr>
        <w:tc>
          <w:tcPr>
            <w:tcW w:w="3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253CA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13740&gt;C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52C4C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NC_012920.1:m.13740T&gt;C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13720" w14:textId="77777777" w:rsidR="003E4567" w:rsidRPr="009F69DA" w:rsidRDefault="003E4567" w:rsidP="000B6E28">
            <w:pPr>
              <w:jc w:val="right"/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0.0041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CA674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ABC8E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07CB5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D25E4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3524E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 xml:space="preserve">rs28630861 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792FD5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</w:tr>
      <w:tr w:rsidR="003E4567" w:rsidRPr="009F69DA" w14:paraId="4AAFB64A" w14:textId="77777777" w:rsidTr="000B6E28">
        <w:trPr>
          <w:trHeight w:val="290"/>
        </w:trPr>
        <w:tc>
          <w:tcPr>
            <w:tcW w:w="3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9403C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13743&gt;C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21622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NC_012920.1:m.13743T&gt;C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81C7A" w14:textId="77777777" w:rsidR="003E4567" w:rsidRPr="009F69DA" w:rsidRDefault="003E4567" w:rsidP="000B6E28">
            <w:pPr>
              <w:jc w:val="right"/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0.0044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92D32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 xml:space="preserve">pending classification, </w:t>
            </w:r>
            <w:proofErr w:type="spellStart"/>
            <w:r w:rsidRPr="009F69DA">
              <w:rPr>
                <w:rFonts w:ascii="Calibri" w:hAnsi="Calibri" w:cs="Calibri"/>
                <w:color w:val="000000"/>
                <w:lang w:eastAsia="en-AU"/>
              </w:rPr>
              <w:t>Hmtdb</w:t>
            </w:r>
            <w:proofErr w:type="spellEnd"/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78579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8302C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CF12F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D72D1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8A6E21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</w:tr>
      <w:tr w:rsidR="003E4567" w:rsidRPr="009F69DA" w14:paraId="60B55BB6" w14:textId="77777777" w:rsidTr="000B6E28">
        <w:trPr>
          <w:trHeight w:val="290"/>
        </w:trPr>
        <w:tc>
          <w:tcPr>
            <w:tcW w:w="3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1079A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13830&gt;C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D8D2B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NC_012920.1:m.13830T&gt;C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D6584" w14:textId="77777777" w:rsidR="003E4567" w:rsidRPr="009F69DA" w:rsidRDefault="003E4567" w:rsidP="000B6E28">
            <w:pPr>
              <w:jc w:val="right"/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0.002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C49F3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 xml:space="preserve">pending classification, </w:t>
            </w:r>
            <w:proofErr w:type="spellStart"/>
            <w:r w:rsidRPr="009F69DA">
              <w:rPr>
                <w:rFonts w:ascii="Calibri" w:hAnsi="Calibri" w:cs="Calibri"/>
                <w:color w:val="000000"/>
                <w:lang w:eastAsia="en-AU"/>
              </w:rPr>
              <w:t>Hmtdb</w:t>
            </w:r>
            <w:proofErr w:type="spellEnd"/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DD6AE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19E29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D79A3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04DE4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E8D80D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</w:tr>
      <w:tr w:rsidR="003E4567" w:rsidRPr="009F69DA" w14:paraId="0D8B88CD" w14:textId="77777777" w:rsidTr="000B6E28">
        <w:trPr>
          <w:trHeight w:val="290"/>
        </w:trPr>
        <w:tc>
          <w:tcPr>
            <w:tcW w:w="3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C5206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14139&gt;G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38227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NC_012920.1:m.14139A&gt;G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4E112" w14:textId="77777777" w:rsidR="003E4567" w:rsidRPr="009F69DA" w:rsidRDefault="003E4567" w:rsidP="000B6E28">
            <w:pPr>
              <w:jc w:val="right"/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0.0063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B2D47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4F069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7AA09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2F675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5C284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D41DE4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</w:tr>
      <w:tr w:rsidR="003E4567" w:rsidRPr="009F69DA" w14:paraId="371E879E" w14:textId="77777777" w:rsidTr="000B6E28">
        <w:trPr>
          <w:trHeight w:val="290"/>
        </w:trPr>
        <w:tc>
          <w:tcPr>
            <w:tcW w:w="3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BD333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lastRenderedPageBreak/>
              <w:t>14548&gt;G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2243F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NC_012920.1:m.14548A&gt;G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53AC3" w14:textId="77777777" w:rsidR="003E4567" w:rsidRPr="009F69DA" w:rsidRDefault="003E4567" w:rsidP="000B6E28">
            <w:pPr>
              <w:jc w:val="right"/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0.0002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C1552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AB365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103E7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FA96F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3CC2E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2CFE23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</w:tr>
      <w:tr w:rsidR="003E4567" w:rsidRPr="009F69DA" w14:paraId="0692E82A" w14:textId="77777777" w:rsidTr="000B6E28">
        <w:trPr>
          <w:trHeight w:val="290"/>
        </w:trPr>
        <w:tc>
          <w:tcPr>
            <w:tcW w:w="3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57877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14869&gt;A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B2C51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NC_012920.1:m.14869G&gt;A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01D62" w14:textId="77777777" w:rsidR="003E4567" w:rsidRPr="009F69DA" w:rsidRDefault="003E4567" w:rsidP="000B6E28">
            <w:pPr>
              <w:jc w:val="right"/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0.0023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3F909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 xml:space="preserve">pending classification, </w:t>
            </w:r>
            <w:proofErr w:type="spellStart"/>
            <w:r w:rsidRPr="009F69DA">
              <w:rPr>
                <w:rFonts w:ascii="Calibri" w:hAnsi="Calibri" w:cs="Calibri"/>
                <w:color w:val="000000"/>
                <w:lang w:eastAsia="en-AU"/>
              </w:rPr>
              <w:t>Hmtdb</w:t>
            </w:r>
            <w:proofErr w:type="spellEnd"/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5D691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53BBD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18AF0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 xml:space="preserve">breast </w:t>
            </w:r>
            <w:proofErr w:type="spellStart"/>
            <w:r w:rsidRPr="009F69DA">
              <w:rPr>
                <w:rFonts w:ascii="Calibri" w:hAnsi="Calibri" w:cs="Calibri"/>
                <w:color w:val="000000"/>
                <w:lang w:eastAsia="en-AU"/>
              </w:rPr>
              <w:t>tumor</w:t>
            </w:r>
            <w:proofErr w:type="spellEnd"/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C0BC1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DBBA9D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</w:tr>
      <w:tr w:rsidR="003E4567" w:rsidRPr="009F69DA" w14:paraId="75D990FC" w14:textId="77777777" w:rsidTr="000B6E28">
        <w:trPr>
          <w:trHeight w:val="290"/>
        </w:trPr>
        <w:tc>
          <w:tcPr>
            <w:tcW w:w="3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13F8A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14929&gt;T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F7862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NC_012920.1:m.14929C&gt;T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A2CFB" w14:textId="77777777" w:rsidR="003E4567" w:rsidRPr="009F69DA" w:rsidRDefault="003E4567" w:rsidP="000B6E28">
            <w:pPr>
              <w:jc w:val="right"/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0.0004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C69E2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6CEA1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1D3ED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BF1FB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EFD95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52F6F9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</w:tr>
      <w:tr w:rsidR="003E4567" w:rsidRPr="009F69DA" w14:paraId="2CC678F7" w14:textId="77777777" w:rsidTr="000B6E28">
        <w:trPr>
          <w:trHeight w:val="290"/>
        </w:trPr>
        <w:tc>
          <w:tcPr>
            <w:tcW w:w="3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C0E48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15253&gt;G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CA804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NC_012920.1:m.15253A&gt;G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65C58" w14:textId="77777777" w:rsidR="003E4567" w:rsidRPr="009F69DA" w:rsidRDefault="003E4567" w:rsidP="000B6E28">
            <w:pPr>
              <w:jc w:val="right"/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0.0006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19355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DE4FD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6B832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51A6C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38D48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DFDA4C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</w:tr>
      <w:tr w:rsidR="003E4567" w:rsidRPr="009F69DA" w14:paraId="699251C8" w14:textId="77777777" w:rsidTr="000B6E28">
        <w:trPr>
          <w:trHeight w:val="290"/>
        </w:trPr>
        <w:tc>
          <w:tcPr>
            <w:tcW w:w="3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B7006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15454&gt;C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57D49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NC_012920.1:m.15454T&gt;C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40A9A" w14:textId="77777777" w:rsidR="003E4567" w:rsidRPr="009F69DA" w:rsidRDefault="003E4567" w:rsidP="000B6E28">
            <w:pPr>
              <w:jc w:val="right"/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0.0078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76873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EC796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BAE17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29813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0E413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6A7835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</w:tr>
      <w:tr w:rsidR="003E4567" w:rsidRPr="009F69DA" w14:paraId="2AEED127" w14:textId="77777777" w:rsidTr="000B6E28">
        <w:trPr>
          <w:trHeight w:val="290"/>
        </w:trPr>
        <w:tc>
          <w:tcPr>
            <w:tcW w:w="3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85F44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15625&gt;A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B85FA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NC_012920.1:m.15625C&gt;A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F8C3C" w14:textId="77777777" w:rsidR="003E4567" w:rsidRPr="009F69DA" w:rsidRDefault="003E4567" w:rsidP="000B6E28">
            <w:pPr>
              <w:jc w:val="right"/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0.0002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3870D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0F2D6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0D1E8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1AD23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BFB4C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245572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</w:tr>
      <w:tr w:rsidR="003E4567" w:rsidRPr="009F69DA" w14:paraId="1F90E4C7" w14:textId="77777777" w:rsidTr="000B6E28">
        <w:trPr>
          <w:trHeight w:val="290"/>
        </w:trPr>
        <w:tc>
          <w:tcPr>
            <w:tcW w:w="3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A9DBC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16114&gt;T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20399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NC_012920.1:m.16114C&gt;T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0D74E" w14:textId="77777777" w:rsidR="003E4567" w:rsidRPr="009F69DA" w:rsidRDefault="003E4567" w:rsidP="000B6E28">
            <w:pPr>
              <w:jc w:val="right"/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0.0023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09331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BA00E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83073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76CE4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93ABF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7F9C03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</w:tr>
      <w:tr w:rsidR="003E4567" w:rsidRPr="009F69DA" w14:paraId="29BEC7CE" w14:textId="77777777" w:rsidTr="000B6E28">
        <w:trPr>
          <w:trHeight w:val="290"/>
        </w:trPr>
        <w:tc>
          <w:tcPr>
            <w:tcW w:w="3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556ED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16221&gt;T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47128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NC_012920.1:m.16221C&gt;T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5C1B5" w14:textId="77777777" w:rsidR="003E4567" w:rsidRPr="009F69DA" w:rsidRDefault="003E4567" w:rsidP="000B6E28">
            <w:pPr>
              <w:jc w:val="right"/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0.0069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4FCBF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0E383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4CDF1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D569D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0AA7D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 xml:space="preserve">rs386829279 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795500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</w:tr>
      <w:tr w:rsidR="003E4567" w:rsidRPr="009F69DA" w14:paraId="25932816" w14:textId="77777777" w:rsidTr="000B6E28">
        <w:trPr>
          <w:trHeight w:val="290"/>
        </w:trPr>
        <w:tc>
          <w:tcPr>
            <w:tcW w:w="3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3E568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16222&gt;T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489C5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NC_012920.1:m.16222C&gt;T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60CE0" w14:textId="77777777" w:rsidR="003E4567" w:rsidRPr="009F69DA" w:rsidRDefault="003E4567" w:rsidP="000B6E28">
            <w:pPr>
              <w:jc w:val="right"/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0.008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8E40F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 xml:space="preserve">pending classification, </w:t>
            </w:r>
            <w:proofErr w:type="spellStart"/>
            <w:r w:rsidRPr="009F69DA">
              <w:rPr>
                <w:rFonts w:ascii="Calibri" w:hAnsi="Calibri" w:cs="Calibri"/>
                <w:color w:val="000000"/>
                <w:lang w:eastAsia="en-AU"/>
              </w:rPr>
              <w:t>Hmtdb</w:t>
            </w:r>
            <w:proofErr w:type="spellEnd"/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208DD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AD1F6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5B5BE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9F8AB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 xml:space="preserve">rs386829280 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3565E8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</w:tr>
      <w:tr w:rsidR="003E4567" w:rsidRPr="009F69DA" w14:paraId="7CB1DEDE" w14:textId="77777777" w:rsidTr="000B6E28">
        <w:trPr>
          <w:trHeight w:val="290"/>
        </w:trPr>
        <w:tc>
          <w:tcPr>
            <w:tcW w:w="3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58D51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16231&gt;C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B0E2D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NC_012920.1:m.16231T&gt;C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BC591" w14:textId="77777777" w:rsidR="003E4567" w:rsidRPr="009F69DA" w:rsidRDefault="003E4567" w:rsidP="000B6E28">
            <w:pPr>
              <w:jc w:val="right"/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0.009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710C2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 xml:space="preserve">pending classification, </w:t>
            </w:r>
            <w:proofErr w:type="spellStart"/>
            <w:r w:rsidRPr="009F69DA">
              <w:rPr>
                <w:rFonts w:ascii="Calibri" w:hAnsi="Calibri" w:cs="Calibri"/>
                <w:color w:val="000000"/>
                <w:lang w:eastAsia="en-AU"/>
              </w:rPr>
              <w:t>Hmtdb</w:t>
            </w:r>
            <w:proofErr w:type="spellEnd"/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ACE73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EE1E0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C2EE2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F6C24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948B54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</w:tr>
      <w:tr w:rsidR="003E4567" w:rsidRPr="009F69DA" w14:paraId="5BD9694F" w14:textId="77777777" w:rsidTr="000B6E28">
        <w:trPr>
          <w:trHeight w:val="290"/>
        </w:trPr>
        <w:tc>
          <w:tcPr>
            <w:tcW w:w="3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FE42E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lastRenderedPageBreak/>
              <w:t>16245&gt;T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1AA87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NC_012920.1:m.16245C&gt;T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7D382" w14:textId="77777777" w:rsidR="003E4567" w:rsidRPr="009F69DA" w:rsidRDefault="003E4567" w:rsidP="000B6E28">
            <w:pPr>
              <w:jc w:val="right"/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0.0039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A1398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 xml:space="preserve">pending classification, </w:t>
            </w:r>
            <w:proofErr w:type="spellStart"/>
            <w:r w:rsidRPr="009F69DA">
              <w:rPr>
                <w:rFonts w:ascii="Calibri" w:hAnsi="Calibri" w:cs="Calibri"/>
                <w:color w:val="000000"/>
                <w:lang w:eastAsia="en-AU"/>
              </w:rPr>
              <w:t>Hmtdb</w:t>
            </w:r>
            <w:proofErr w:type="spellEnd"/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E8151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3C4C3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0397E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A69A5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23B4BD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</w:tr>
      <w:tr w:rsidR="003E4567" w:rsidRPr="009F69DA" w14:paraId="4D152070" w14:textId="77777777" w:rsidTr="000B6E28">
        <w:trPr>
          <w:trHeight w:val="290"/>
        </w:trPr>
        <w:tc>
          <w:tcPr>
            <w:tcW w:w="3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9F3CF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16258&gt;C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B2C8F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NC_012920.1:m.16258A&gt;C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9340D" w14:textId="77777777" w:rsidR="003E4567" w:rsidRPr="009F69DA" w:rsidRDefault="003E4567" w:rsidP="000B6E28">
            <w:pPr>
              <w:jc w:val="right"/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0.0021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EC936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 xml:space="preserve">pending classification, </w:t>
            </w:r>
            <w:proofErr w:type="spellStart"/>
            <w:r w:rsidRPr="009F69DA">
              <w:rPr>
                <w:rFonts w:ascii="Calibri" w:hAnsi="Calibri" w:cs="Calibri"/>
                <w:color w:val="000000"/>
                <w:lang w:eastAsia="en-AU"/>
              </w:rPr>
              <w:t>Hmtdb</w:t>
            </w:r>
            <w:proofErr w:type="spellEnd"/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A0B6F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5940B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D2111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A766C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2DE0C7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</w:tr>
      <w:tr w:rsidR="003E4567" w:rsidRPr="009F69DA" w14:paraId="3E0C5C66" w14:textId="77777777" w:rsidTr="000B6E28">
        <w:trPr>
          <w:trHeight w:val="290"/>
        </w:trPr>
        <w:tc>
          <w:tcPr>
            <w:tcW w:w="3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A4320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16287&gt;T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E05AE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NC_012920.1:m.16287C&gt;T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CC2FF" w14:textId="77777777" w:rsidR="003E4567" w:rsidRPr="009F69DA" w:rsidRDefault="003E4567" w:rsidP="000B6E28">
            <w:pPr>
              <w:jc w:val="right"/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0.0053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181DC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 xml:space="preserve">pending classification, </w:t>
            </w:r>
            <w:proofErr w:type="spellStart"/>
            <w:r w:rsidRPr="009F69DA">
              <w:rPr>
                <w:rFonts w:ascii="Calibri" w:hAnsi="Calibri" w:cs="Calibri"/>
                <w:color w:val="000000"/>
                <w:lang w:eastAsia="en-AU"/>
              </w:rPr>
              <w:t>Hmtdb</w:t>
            </w:r>
            <w:proofErr w:type="spellEnd"/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FAADD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AC73D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A38AB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CB2DD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 xml:space="preserve">rs376279087 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F6B1B6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</w:tr>
      <w:tr w:rsidR="003E4567" w:rsidRPr="009F69DA" w14:paraId="184CB40C" w14:textId="77777777" w:rsidTr="000B6E28">
        <w:trPr>
          <w:trHeight w:val="290"/>
        </w:trPr>
        <w:tc>
          <w:tcPr>
            <w:tcW w:w="3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18141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16299&gt;G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89067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NC_012920.1:m.16299A&gt;G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88793" w14:textId="77777777" w:rsidR="003E4567" w:rsidRPr="009F69DA" w:rsidRDefault="003E4567" w:rsidP="000B6E28">
            <w:pPr>
              <w:jc w:val="right"/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0.0034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5E92C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EFD80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FDA09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C7080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4A12F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 xml:space="preserve">rs149142060 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687B3D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</w:tr>
      <w:tr w:rsidR="003E4567" w:rsidRPr="009F69DA" w14:paraId="3927EE6A" w14:textId="77777777" w:rsidTr="000B6E28">
        <w:trPr>
          <w:trHeight w:val="290"/>
        </w:trPr>
        <w:tc>
          <w:tcPr>
            <w:tcW w:w="3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3DE84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16323&gt;C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C4399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NC_012920.1:m.16323T&gt;C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A0FAA" w14:textId="77777777" w:rsidR="003E4567" w:rsidRPr="009F69DA" w:rsidRDefault="003E4567" w:rsidP="000B6E28">
            <w:pPr>
              <w:jc w:val="right"/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0.0001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7A062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0AF36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E7BC3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EDD2E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7F26B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FBE25D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</w:tr>
      <w:tr w:rsidR="003E4567" w:rsidRPr="009F69DA" w14:paraId="5117AE95" w14:textId="77777777" w:rsidTr="000B6E28">
        <w:trPr>
          <w:trHeight w:val="290"/>
        </w:trPr>
        <w:tc>
          <w:tcPr>
            <w:tcW w:w="3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23040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16344&gt;T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1D5A1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NC_012920.1:m.16344C&gt;T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D34D1" w14:textId="77777777" w:rsidR="003E4567" w:rsidRPr="009F69DA" w:rsidRDefault="003E4567" w:rsidP="000B6E28">
            <w:pPr>
              <w:jc w:val="right"/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0.0055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FF9A9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 xml:space="preserve">pending classification, </w:t>
            </w:r>
            <w:proofErr w:type="spellStart"/>
            <w:r w:rsidRPr="009F69DA">
              <w:rPr>
                <w:rFonts w:ascii="Calibri" w:hAnsi="Calibri" w:cs="Calibri"/>
                <w:color w:val="000000"/>
                <w:lang w:eastAsia="en-AU"/>
              </w:rPr>
              <w:t>Hmtdb</w:t>
            </w:r>
            <w:proofErr w:type="spellEnd"/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9AA07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C9C04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A3E9C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0DBF0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 xml:space="preserve">rs141667876 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A24401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</w:tr>
      <w:tr w:rsidR="003E4567" w:rsidRPr="009F69DA" w14:paraId="54DF5412" w14:textId="77777777" w:rsidTr="000B6E28">
        <w:trPr>
          <w:trHeight w:val="290"/>
        </w:trPr>
        <w:tc>
          <w:tcPr>
            <w:tcW w:w="3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16A44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16398&gt;A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667E7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NC_012920.1:m.16398G&gt;A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CE168" w14:textId="77777777" w:rsidR="003E4567" w:rsidRPr="009F69DA" w:rsidRDefault="003E4567" w:rsidP="000B6E28">
            <w:pPr>
              <w:jc w:val="right"/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0.0013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04079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65F29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D95D0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9384F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2102F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D39A9D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</w:tr>
      <w:tr w:rsidR="003E4567" w:rsidRPr="009F69DA" w14:paraId="3F239316" w14:textId="77777777" w:rsidTr="000B6E28">
        <w:trPr>
          <w:trHeight w:val="300"/>
        </w:trPr>
        <w:tc>
          <w:tcPr>
            <w:tcW w:w="35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92AFB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16482&gt;G</w:t>
            </w:r>
          </w:p>
        </w:tc>
        <w:tc>
          <w:tcPr>
            <w:tcW w:w="41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29CFF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NC_012920.1:m.16482A&gt;G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DDD37" w14:textId="77777777" w:rsidR="003E4567" w:rsidRPr="009F69DA" w:rsidRDefault="003E4567" w:rsidP="000B6E28">
            <w:pPr>
              <w:jc w:val="right"/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0.0066</w:t>
            </w:r>
          </w:p>
        </w:tc>
        <w:tc>
          <w:tcPr>
            <w:tcW w:w="55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C8D79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C5CF6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66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7028A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6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93250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BFA29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7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A8BB3B" w14:textId="77777777" w:rsidR="003E4567" w:rsidRPr="009F69DA" w:rsidRDefault="003E4567" w:rsidP="000B6E28">
            <w:pPr>
              <w:rPr>
                <w:rFonts w:ascii="Calibri" w:hAnsi="Calibri" w:cs="Calibri"/>
                <w:color w:val="000000"/>
                <w:lang w:eastAsia="en-AU"/>
              </w:rPr>
            </w:pPr>
            <w:r w:rsidRPr="009F69DA">
              <w:rPr>
                <w:rFonts w:ascii="Calibri" w:hAnsi="Calibri" w:cs="Calibri"/>
                <w:color w:val="000000"/>
                <w:lang w:eastAsia="en-AU"/>
              </w:rPr>
              <w:t>-</w:t>
            </w:r>
          </w:p>
        </w:tc>
      </w:tr>
    </w:tbl>
    <w:p w14:paraId="52CE85DD" w14:textId="77777777" w:rsidR="003E4567" w:rsidRDefault="003E4567" w:rsidP="003E4567">
      <w:pPr>
        <w:rPr>
          <w:rFonts w:ascii="Calibri" w:hAnsi="Calibri" w:cs="Calibri"/>
          <w:color w:val="000000"/>
          <w:lang w:eastAsia="en-AU"/>
        </w:rPr>
        <w:sectPr w:rsidR="003E4567" w:rsidSect="009F69DA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12B684D1" w14:textId="77777777" w:rsidR="00407178" w:rsidRDefault="006A4CC8"/>
    <w:sectPr w:rsidR="004071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443638"/>
    <w:multiLevelType w:val="multilevel"/>
    <w:tmpl w:val="E7727C80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upperLetter"/>
      <w:pStyle w:val="PhDAppendixSub-heading"/>
      <w:suff w:val="nothing"/>
      <w:lvlText w:val="Appendix 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" w15:restartNumberingAfterBreak="0">
    <w:nsid w:val="12BA2697"/>
    <w:multiLevelType w:val="hybridMultilevel"/>
    <w:tmpl w:val="84C270BE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F86423"/>
    <w:multiLevelType w:val="hybridMultilevel"/>
    <w:tmpl w:val="DCB81446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b/>
        <w:sz w:val="24"/>
        <w:szCs w:val="24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EAF4AD0"/>
    <w:multiLevelType w:val="multilevel"/>
    <w:tmpl w:val="72C67FD2"/>
    <w:lvl w:ilvl="0">
      <w:start w:val="1"/>
      <w:numFmt w:val="decimal"/>
      <w:pStyle w:val="Heading1"/>
      <w:lvlText w:val="Chapter %1:"/>
      <w:lvlJc w:val="left"/>
      <w:pPr>
        <w:tabs>
          <w:tab w:val="num" w:pos="2126"/>
        </w:tabs>
        <w:ind w:left="2126" w:hanging="2126"/>
      </w:pPr>
      <w:rPr>
        <w:rFonts w:ascii="Times New Roman" w:hAnsi="Times New Roman" w:hint="default"/>
        <w:b/>
        <w:i w:val="0"/>
        <w:color w:val="auto"/>
        <w:sz w:val="44"/>
        <w:szCs w:val="16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ascii="Times New Roman" w:hAnsi="Times New Roman" w:hint="default"/>
        <w:b/>
        <w:i w:val="0"/>
        <w:sz w:val="24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3558"/>
        </w:tabs>
        <w:ind w:left="3558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4" w15:restartNumberingAfterBreak="0">
    <w:nsid w:val="37B02B7E"/>
    <w:multiLevelType w:val="multilevel"/>
    <w:tmpl w:val="33A4A57A"/>
    <w:lvl w:ilvl="0">
      <w:start w:val="1"/>
      <w:numFmt w:val="decimal"/>
      <w:pStyle w:val="PhDNumberIndent"/>
      <w:lvlText w:val="%1."/>
      <w:lvlJc w:val="left"/>
      <w:pPr>
        <w:tabs>
          <w:tab w:val="num" w:pos="992"/>
        </w:tabs>
        <w:ind w:left="992" w:hanging="425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lowerLetter"/>
      <w:lvlText w:val="%2."/>
      <w:lvlJc w:val="left"/>
      <w:pPr>
        <w:tabs>
          <w:tab w:val="num" w:pos="1418"/>
        </w:tabs>
        <w:ind w:left="1418" w:hanging="426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727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3447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4167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887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607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6327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7047" w:hanging="180"/>
      </w:pPr>
      <w:rPr>
        <w:rFonts w:hint="default"/>
      </w:rPr>
    </w:lvl>
  </w:abstractNum>
  <w:abstractNum w:abstractNumId="5" w15:restartNumberingAfterBreak="0">
    <w:nsid w:val="499F16CE"/>
    <w:multiLevelType w:val="multilevel"/>
    <w:tmpl w:val="55DAF6C8"/>
    <w:lvl w:ilvl="0">
      <w:start w:val="1"/>
      <w:numFmt w:val="bullet"/>
      <w:pStyle w:val="PhDBullet"/>
      <w:lvlText w:val=""/>
      <w:lvlJc w:val="left"/>
      <w:pPr>
        <w:tabs>
          <w:tab w:val="num" w:pos="992"/>
        </w:tabs>
        <w:ind w:left="992" w:hanging="425"/>
      </w:pPr>
      <w:rPr>
        <w:rFonts w:ascii="Symbol" w:hAnsi="Symbol" w:hint="default"/>
        <w:sz w:val="20"/>
        <w:szCs w:val="20"/>
      </w:rPr>
    </w:lvl>
    <w:lvl w:ilvl="1">
      <w:start w:val="1"/>
      <w:numFmt w:val="bullet"/>
      <w:pStyle w:val="PhDBulletIndent"/>
      <w:lvlText w:val="o"/>
      <w:lvlJc w:val="left"/>
      <w:pPr>
        <w:tabs>
          <w:tab w:val="num" w:pos="1560"/>
        </w:tabs>
        <w:ind w:left="1560" w:hanging="426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A7A4555"/>
    <w:multiLevelType w:val="multilevel"/>
    <w:tmpl w:val="0C09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80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52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324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96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468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540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6120"/>
        </w:tabs>
        <w:ind w:left="4320" w:hanging="1440"/>
      </w:pPr>
    </w:lvl>
  </w:abstractNum>
  <w:abstractNum w:abstractNumId="7" w15:restartNumberingAfterBreak="0">
    <w:nsid w:val="7287737A"/>
    <w:multiLevelType w:val="hybridMultilevel"/>
    <w:tmpl w:val="C6621BCA"/>
    <w:lvl w:ilvl="0" w:tplc="0B120810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74095367"/>
    <w:multiLevelType w:val="hybridMultilevel"/>
    <w:tmpl w:val="A4E8F4B4"/>
    <w:lvl w:ilvl="0" w:tplc="97AA006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50755A5"/>
    <w:multiLevelType w:val="hybridMultilevel"/>
    <w:tmpl w:val="BA608C8E"/>
    <w:lvl w:ilvl="0" w:tplc="AD868982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77432624"/>
    <w:multiLevelType w:val="hybridMultilevel"/>
    <w:tmpl w:val="C2FCC988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5"/>
  </w:num>
  <w:num w:numId="3">
    <w:abstractNumId w:val="3"/>
  </w:num>
  <w:num w:numId="4">
    <w:abstractNumId w:val="4"/>
  </w:num>
  <w:num w:numId="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0"/>
  </w:num>
  <w:num w:numId="8">
    <w:abstractNumId w:val="9"/>
  </w:num>
  <w:num w:numId="9">
    <w:abstractNumId w:val="7"/>
  </w:num>
  <w:num w:numId="10">
    <w:abstractNumId w:val="2"/>
  </w:num>
  <w:num w:numId="11">
    <w:abstractNumId w:val="1"/>
  </w:num>
  <w:num w:numId="12">
    <w:abstractNumId w:val="8"/>
  </w:num>
  <w:num w:numId="1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567"/>
    <w:rsid w:val="001827F3"/>
    <w:rsid w:val="003E4567"/>
    <w:rsid w:val="006A4CC8"/>
    <w:rsid w:val="00834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C78882"/>
  <w15:chartTrackingRefBased/>
  <w15:docId w15:val="{AE83FAFF-48C2-4166-A0C2-6DAFF6B203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iPriority="0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iPriority="0" w:unhideWhenUsed="1"/>
    <w:lsdException w:name="Table Colorful 3" w:semiHidden="1" w:unhideWhenUsed="1"/>
    <w:lsdException w:name="Table Columns 1" w:semiHidden="1" w:uiPriority="0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4567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aliases w:val="PhD Heading 1"/>
    <w:basedOn w:val="Normal"/>
    <w:next w:val="PhDNormal"/>
    <w:link w:val="Heading1Char"/>
    <w:qFormat/>
    <w:rsid w:val="003E4567"/>
    <w:pPr>
      <w:keepNext/>
      <w:numPr>
        <w:numId w:val="3"/>
      </w:numPr>
      <w:pBdr>
        <w:bottom w:val="single" w:sz="8" w:space="6" w:color="auto"/>
      </w:pBdr>
      <w:tabs>
        <w:tab w:val="left" w:pos="567"/>
      </w:tabs>
      <w:spacing w:before="240" w:after="720"/>
      <w:outlineLvl w:val="0"/>
    </w:pPr>
    <w:rPr>
      <w:b/>
      <w:spacing w:val="-4"/>
      <w:sz w:val="44"/>
    </w:rPr>
  </w:style>
  <w:style w:type="paragraph" w:styleId="Heading2">
    <w:name w:val="heading 2"/>
    <w:aliases w:val="PhD Heading 2"/>
    <w:basedOn w:val="Normal"/>
    <w:next w:val="PhDNormal"/>
    <w:link w:val="Heading2Char"/>
    <w:qFormat/>
    <w:rsid w:val="003E4567"/>
    <w:pPr>
      <w:keepNext/>
      <w:numPr>
        <w:ilvl w:val="1"/>
        <w:numId w:val="3"/>
      </w:numPr>
      <w:spacing w:before="240" w:after="240"/>
      <w:outlineLvl w:val="1"/>
    </w:pPr>
    <w:rPr>
      <w:b/>
      <w:caps/>
    </w:rPr>
  </w:style>
  <w:style w:type="paragraph" w:styleId="Heading3">
    <w:name w:val="heading 3"/>
    <w:aliases w:val="PhD Heading 3"/>
    <w:basedOn w:val="PhDNormal"/>
    <w:next w:val="PhDNormal"/>
    <w:link w:val="Heading3Char"/>
    <w:qFormat/>
    <w:rsid w:val="003E4567"/>
    <w:pPr>
      <w:keepNext/>
      <w:numPr>
        <w:ilvl w:val="2"/>
        <w:numId w:val="3"/>
      </w:numPr>
      <w:tabs>
        <w:tab w:val="clear" w:pos="567"/>
        <w:tab w:val="num" w:pos="360"/>
      </w:tabs>
      <w:spacing w:before="180" w:after="180" w:line="240" w:lineRule="auto"/>
      <w:ind w:left="0" w:firstLine="567"/>
      <w:jc w:val="left"/>
      <w:outlineLvl w:val="2"/>
    </w:pPr>
    <w:rPr>
      <w:b/>
    </w:rPr>
  </w:style>
  <w:style w:type="paragraph" w:styleId="Heading4">
    <w:name w:val="heading 4"/>
    <w:aliases w:val="PhD Heading 4"/>
    <w:basedOn w:val="PhDNormal"/>
    <w:next w:val="PhDNormal"/>
    <w:link w:val="Heading4Char"/>
    <w:qFormat/>
    <w:rsid w:val="003E4567"/>
    <w:pPr>
      <w:keepNext/>
      <w:spacing w:before="120" w:after="180" w:line="240" w:lineRule="auto"/>
      <w:ind w:left="1134" w:hanging="567"/>
      <w:jc w:val="left"/>
      <w:outlineLvl w:val="3"/>
    </w:pPr>
    <w:rPr>
      <w:b/>
      <w:i/>
    </w:rPr>
  </w:style>
  <w:style w:type="paragraph" w:styleId="Heading5">
    <w:name w:val="heading 5"/>
    <w:aliases w:val="PhD Heading 5"/>
    <w:basedOn w:val="PhDNormal"/>
    <w:next w:val="PhDNormal"/>
    <w:link w:val="Heading5Char"/>
    <w:qFormat/>
    <w:rsid w:val="003E4567"/>
    <w:pPr>
      <w:spacing w:before="120" w:line="240" w:lineRule="auto"/>
      <w:ind w:left="567" w:firstLine="0"/>
      <w:jc w:val="left"/>
      <w:outlineLvl w:val="4"/>
    </w:pPr>
    <w:rPr>
      <w:i/>
    </w:rPr>
  </w:style>
  <w:style w:type="paragraph" w:styleId="Heading6">
    <w:name w:val="heading 6"/>
    <w:basedOn w:val="Normal"/>
    <w:next w:val="Normal"/>
    <w:link w:val="Heading6Char"/>
    <w:qFormat/>
    <w:rsid w:val="003E4567"/>
    <w:pPr>
      <w:numPr>
        <w:ilvl w:val="5"/>
        <w:numId w:val="3"/>
      </w:numPr>
      <w:spacing w:before="240" w:after="60"/>
      <w:outlineLvl w:val="5"/>
    </w:pPr>
    <w:rPr>
      <w:i/>
    </w:rPr>
  </w:style>
  <w:style w:type="paragraph" w:styleId="Heading7">
    <w:name w:val="heading 7"/>
    <w:basedOn w:val="Normal"/>
    <w:next w:val="Normal"/>
    <w:link w:val="Heading7Char"/>
    <w:qFormat/>
    <w:rsid w:val="003E4567"/>
    <w:pPr>
      <w:numPr>
        <w:ilvl w:val="6"/>
        <w:numId w:val="3"/>
      </w:numPr>
      <w:spacing w:before="180" w:after="60"/>
      <w:outlineLvl w:val="6"/>
    </w:pPr>
    <w:rPr>
      <w:u w:val="single"/>
    </w:rPr>
  </w:style>
  <w:style w:type="paragraph" w:styleId="Heading8">
    <w:name w:val="heading 8"/>
    <w:basedOn w:val="Normal"/>
    <w:next w:val="PhDNormal"/>
    <w:link w:val="Heading8Char"/>
    <w:qFormat/>
    <w:rsid w:val="003E4567"/>
    <w:pPr>
      <w:numPr>
        <w:ilvl w:val="7"/>
        <w:numId w:val="3"/>
      </w:numPr>
      <w:tabs>
        <w:tab w:val="left" w:pos="1843"/>
      </w:tabs>
      <w:spacing w:after="120" w:line="300" w:lineRule="atLeast"/>
      <w:outlineLvl w:val="7"/>
    </w:pPr>
  </w:style>
  <w:style w:type="paragraph" w:styleId="Heading9">
    <w:name w:val="heading 9"/>
    <w:basedOn w:val="Normal"/>
    <w:next w:val="Normal"/>
    <w:link w:val="Heading9Char"/>
    <w:qFormat/>
    <w:rsid w:val="003E4567"/>
    <w:pPr>
      <w:numPr>
        <w:ilvl w:val="8"/>
        <w:numId w:val="3"/>
      </w:numPr>
      <w:tabs>
        <w:tab w:val="left" w:pos="851"/>
        <w:tab w:val="left" w:pos="1701"/>
        <w:tab w:val="left" w:pos="2835"/>
        <w:tab w:val="left" w:pos="3402"/>
        <w:tab w:val="left" w:pos="3969"/>
        <w:tab w:val="left" w:pos="4536"/>
        <w:tab w:val="left" w:pos="4820"/>
        <w:tab w:val="left" w:pos="5103"/>
        <w:tab w:val="left" w:pos="5387"/>
      </w:tabs>
      <w:spacing w:line="360" w:lineRule="atLeast"/>
      <w:outlineLvl w:val="8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PhD Heading 1 Char"/>
    <w:basedOn w:val="DefaultParagraphFont"/>
    <w:link w:val="Heading1"/>
    <w:rsid w:val="003E4567"/>
    <w:rPr>
      <w:rFonts w:ascii="Times New Roman" w:eastAsia="Times New Roman" w:hAnsi="Times New Roman" w:cs="Times New Roman"/>
      <w:b/>
      <w:spacing w:val="-4"/>
      <w:sz w:val="44"/>
      <w:szCs w:val="20"/>
    </w:rPr>
  </w:style>
  <w:style w:type="character" w:customStyle="1" w:styleId="Heading2Char">
    <w:name w:val="Heading 2 Char"/>
    <w:aliases w:val="PhD Heading 2 Char"/>
    <w:basedOn w:val="DefaultParagraphFont"/>
    <w:link w:val="Heading2"/>
    <w:rsid w:val="003E4567"/>
    <w:rPr>
      <w:rFonts w:ascii="Times New Roman" w:eastAsia="Times New Roman" w:hAnsi="Times New Roman" w:cs="Times New Roman"/>
      <w:b/>
      <w:caps/>
      <w:sz w:val="24"/>
      <w:szCs w:val="20"/>
    </w:rPr>
  </w:style>
  <w:style w:type="character" w:customStyle="1" w:styleId="Heading3Char">
    <w:name w:val="Heading 3 Char"/>
    <w:aliases w:val="PhD Heading 3 Char"/>
    <w:basedOn w:val="DefaultParagraphFont"/>
    <w:link w:val="Heading3"/>
    <w:rsid w:val="003E4567"/>
    <w:rPr>
      <w:rFonts w:ascii="Times New Roman" w:eastAsia="Times New Roman" w:hAnsi="Times New Roman" w:cs="Times New Roman"/>
      <w:b/>
      <w:sz w:val="24"/>
    </w:rPr>
  </w:style>
  <w:style w:type="character" w:customStyle="1" w:styleId="Heading4Char">
    <w:name w:val="Heading 4 Char"/>
    <w:aliases w:val="PhD Heading 4 Char"/>
    <w:basedOn w:val="DefaultParagraphFont"/>
    <w:link w:val="Heading4"/>
    <w:rsid w:val="003E4567"/>
    <w:rPr>
      <w:rFonts w:ascii="Times New Roman" w:eastAsia="Times New Roman" w:hAnsi="Times New Roman" w:cs="Times New Roman"/>
      <w:b/>
      <w:i/>
      <w:sz w:val="24"/>
    </w:rPr>
  </w:style>
  <w:style w:type="character" w:customStyle="1" w:styleId="Heading5Char">
    <w:name w:val="Heading 5 Char"/>
    <w:aliases w:val="PhD Heading 5 Char"/>
    <w:basedOn w:val="DefaultParagraphFont"/>
    <w:link w:val="Heading5"/>
    <w:rsid w:val="003E4567"/>
    <w:rPr>
      <w:rFonts w:ascii="Times New Roman" w:eastAsia="Times New Roman" w:hAnsi="Times New Roman" w:cs="Times New Roman"/>
      <w:i/>
      <w:sz w:val="24"/>
    </w:rPr>
  </w:style>
  <w:style w:type="character" w:customStyle="1" w:styleId="Heading6Char">
    <w:name w:val="Heading 6 Char"/>
    <w:basedOn w:val="DefaultParagraphFont"/>
    <w:link w:val="Heading6"/>
    <w:rsid w:val="003E4567"/>
    <w:rPr>
      <w:rFonts w:ascii="Times New Roman" w:eastAsia="Times New Roman" w:hAnsi="Times New Roman" w:cs="Times New Roman"/>
      <w:i/>
      <w:sz w:val="24"/>
      <w:szCs w:val="20"/>
    </w:rPr>
  </w:style>
  <w:style w:type="character" w:customStyle="1" w:styleId="Heading7Char">
    <w:name w:val="Heading 7 Char"/>
    <w:basedOn w:val="DefaultParagraphFont"/>
    <w:link w:val="Heading7"/>
    <w:rsid w:val="003E4567"/>
    <w:rPr>
      <w:rFonts w:ascii="Times New Roman" w:eastAsia="Times New Roman" w:hAnsi="Times New Roman" w:cs="Times New Roman"/>
      <w:sz w:val="24"/>
      <w:szCs w:val="20"/>
      <w:u w:val="single"/>
    </w:rPr>
  </w:style>
  <w:style w:type="character" w:customStyle="1" w:styleId="Heading8Char">
    <w:name w:val="Heading 8 Char"/>
    <w:basedOn w:val="DefaultParagraphFont"/>
    <w:link w:val="Heading8"/>
    <w:rsid w:val="003E4567"/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9Char">
    <w:name w:val="Heading 9 Char"/>
    <w:basedOn w:val="DefaultParagraphFont"/>
    <w:link w:val="Heading9"/>
    <w:rsid w:val="003E4567"/>
    <w:rPr>
      <w:rFonts w:ascii="Times New Roman" w:eastAsia="Times New Roman" w:hAnsi="Times New Roman" w:cs="Times New Roman"/>
      <w:i/>
      <w:sz w:val="24"/>
      <w:szCs w:val="20"/>
    </w:rPr>
  </w:style>
  <w:style w:type="paragraph" w:customStyle="1" w:styleId="PhDNormal">
    <w:name w:val="PhD Normal"/>
    <w:link w:val="PhDNormalChar"/>
    <w:qFormat/>
    <w:rsid w:val="003E4567"/>
    <w:pPr>
      <w:spacing w:after="120" w:line="360" w:lineRule="auto"/>
      <w:ind w:firstLine="567"/>
      <w:jc w:val="both"/>
    </w:pPr>
    <w:rPr>
      <w:rFonts w:ascii="Times New Roman" w:eastAsia="Times New Roman" w:hAnsi="Times New Roman" w:cs="Times New Roman"/>
      <w:sz w:val="24"/>
    </w:rPr>
  </w:style>
  <w:style w:type="paragraph" w:styleId="TOC8">
    <w:name w:val="toc 8"/>
    <w:basedOn w:val="Normal"/>
    <w:next w:val="Normal"/>
    <w:autoRedefine/>
    <w:semiHidden/>
    <w:rsid w:val="003E4567"/>
    <w:pPr>
      <w:tabs>
        <w:tab w:val="right" w:leader="dot" w:pos="8221"/>
      </w:tabs>
      <w:spacing w:line="300" w:lineRule="atLeast"/>
      <w:ind w:left="1320"/>
    </w:pPr>
    <w:rPr>
      <w:sz w:val="18"/>
    </w:rPr>
  </w:style>
  <w:style w:type="paragraph" w:styleId="TOC7">
    <w:name w:val="toc 7"/>
    <w:basedOn w:val="Normal"/>
    <w:next w:val="Normal"/>
    <w:autoRedefine/>
    <w:semiHidden/>
    <w:rsid w:val="003E4567"/>
    <w:pPr>
      <w:tabs>
        <w:tab w:val="right" w:leader="dot" w:pos="8221"/>
      </w:tabs>
      <w:spacing w:line="300" w:lineRule="atLeast"/>
      <w:ind w:left="1100"/>
    </w:pPr>
    <w:rPr>
      <w:sz w:val="18"/>
    </w:rPr>
  </w:style>
  <w:style w:type="paragraph" w:styleId="TOC6">
    <w:name w:val="toc 6"/>
    <w:basedOn w:val="Normal"/>
    <w:next w:val="Normal"/>
    <w:autoRedefine/>
    <w:semiHidden/>
    <w:rsid w:val="003E4567"/>
    <w:pPr>
      <w:tabs>
        <w:tab w:val="right" w:leader="dot" w:pos="8221"/>
      </w:tabs>
      <w:spacing w:after="60" w:line="300" w:lineRule="atLeast"/>
    </w:pPr>
    <w:rPr>
      <w:sz w:val="20"/>
    </w:rPr>
  </w:style>
  <w:style w:type="paragraph" w:styleId="TOC5">
    <w:name w:val="toc 5"/>
    <w:basedOn w:val="Normal"/>
    <w:next w:val="Normal"/>
    <w:autoRedefine/>
    <w:semiHidden/>
    <w:rsid w:val="003E4567"/>
    <w:pPr>
      <w:tabs>
        <w:tab w:val="left" w:pos="1049"/>
        <w:tab w:val="right" w:leader="dot" w:pos="8221"/>
      </w:tabs>
      <w:spacing w:before="180" w:after="120"/>
    </w:pPr>
    <w:rPr>
      <w:smallCaps/>
      <w:sz w:val="20"/>
    </w:rPr>
  </w:style>
  <w:style w:type="paragraph" w:styleId="TOC4">
    <w:name w:val="toc 4"/>
    <w:basedOn w:val="Normal"/>
    <w:next w:val="Normal"/>
    <w:autoRedefine/>
    <w:semiHidden/>
    <w:rsid w:val="003E4567"/>
    <w:pPr>
      <w:tabs>
        <w:tab w:val="right" w:leader="dot" w:pos="8221"/>
      </w:tabs>
      <w:ind w:left="1276"/>
    </w:pPr>
    <w:rPr>
      <w:sz w:val="20"/>
    </w:rPr>
  </w:style>
  <w:style w:type="paragraph" w:styleId="TOC3">
    <w:name w:val="toc 3"/>
    <w:basedOn w:val="Normal"/>
    <w:next w:val="Normal"/>
    <w:uiPriority w:val="39"/>
    <w:rsid w:val="003E4567"/>
    <w:pPr>
      <w:tabs>
        <w:tab w:val="left" w:pos="1276"/>
        <w:tab w:val="left" w:pos="1559"/>
        <w:tab w:val="right" w:leader="dot" w:pos="8221"/>
      </w:tabs>
      <w:ind w:left="1134" w:right="567" w:hanging="567"/>
    </w:pPr>
    <w:rPr>
      <w:noProof/>
      <w:sz w:val="22"/>
    </w:rPr>
  </w:style>
  <w:style w:type="paragraph" w:styleId="TOC2">
    <w:name w:val="toc 2"/>
    <w:basedOn w:val="Normal"/>
    <w:next w:val="Normal"/>
    <w:uiPriority w:val="39"/>
    <w:rsid w:val="003E4567"/>
    <w:pPr>
      <w:tabs>
        <w:tab w:val="left" w:pos="567"/>
        <w:tab w:val="right" w:leader="dot" w:pos="8221"/>
      </w:tabs>
      <w:spacing w:before="120"/>
    </w:pPr>
    <w:rPr>
      <w:noProof/>
      <w:sz w:val="22"/>
    </w:rPr>
  </w:style>
  <w:style w:type="paragraph" w:styleId="TOC1">
    <w:name w:val="toc 1"/>
    <w:basedOn w:val="TOC2"/>
    <w:next w:val="Normal"/>
    <w:link w:val="TOC1Char"/>
    <w:uiPriority w:val="39"/>
    <w:rsid w:val="003E4567"/>
    <w:pPr>
      <w:tabs>
        <w:tab w:val="clear" w:pos="567"/>
        <w:tab w:val="left" w:pos="284"/>
      </w:tabs>
    </w:pPr>
    <w:rPr>
      <w:b/>
      <w:sz w:val="24"/>
    </w:rPr>
  </w:style>
  <w:style w:type="paragraph" w:styleId="Footer">
    <w:name w:val="footer"/>
    <w:basedOn w:val="Normal"/>
    <w:link w:val="FooterChar"/>
    <w:uiPriority w:val="99"/>
    <w:rsid w:val="003E4567"/>
    <w:pPr>
      <w:pBdr>
        <w:top w:val="single" w:sz="4" w:space="2" w:color="auto"/>
      </w:pBdr>
      <w:tabs>
        <w:tab w:val="right" w:pos="7938"/>
      </w:tabs>
      <w:spacing w:before="240" w:line="240" w:lineRule="atLeast"/>
    </w:pPr>
    <w:rPr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3E4567"/>
    <w:rPr>
      <w:rFonts w:ascii="Times New Roman" w:eastAsia="Times New Roman" w:hAnsi="Times New Roman" w:cs="Times New Roman"/>
      <w:sz w:val="20"/>
      <w:szCs w:val="20"/>
    </w:rPr>
  </w:style>
  <w:style w:type="paragraph" w:styleId="FootnoteText">
    <w:name w:val="footnote text"/>
    <w:basedOn w:val="Normal"/>
    <w:link w:val="FootnoteTextChar"/>
    <w:semiHidden/>
    <w:rsid w:val="003E4567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3E4567"/>
    <w:rPr>
      <w:rFonts w:ascii="Times New Roman" w:eastAsia="Times New Roman" w:hAnsi="Times New Roman" w:cs="Times New Roman"/>
      <w:sz w:val="20"/>
      <w:szCs w:val="20"/>
    </w:rPr>
  </w:style>
  <w:style w:type="paragraph" w:customStyle="1" w:styleId="CHAPTERHEAD">
    <w:name w:val="CHAPTER HEAD"/>
    <w:basedOn w:val="Normal"/>
    <w:semiHidden/>
    <w:rsid w:val="003E4567"/>
    <w:pPr>
      <w:spacing w:after="240"/>
      <w:jc w:val="center"/>
    </w:pPr>
    <w:rPr>
      <w:b/>
      <w:caps/>
      <w:sz w:val="28"/>
    </w:rPr>
  </w:style>
  <w:style w:type="paragraph" w:customStyle="1" w:styleId="PhDHeader">
    <w:name w:val="PhD Header"/>
    <w:basedOn w:val="PhDFooter"/>
    <w:rsid w:val="003E4567"/>
    <w:pPr>
      <w:pBdr>
        <w:top w:val="none" w:sz="0" w:space="0" w:color="auto"/>
      </w:pBdr>
    </w:pPr>
    <w:rPr>
      <w:noProof/>
    </w:rPr>
  </w:style>
  <w:style w:type="paragraph" w:styleId="Caption">
    <w:name w:val="caption"/>
    <w:basedOn w:val="Normal"/>
    <w:uiPriority w:val="35"/>
    <w:qFormat/>
    <w:rsid w:val="003E4567"/>
    <w:pPr>
      <w:tabs>
        <w:tab w:val="left" w:pos="567"/>
        <w:tab w:val="left" w:pos="720"/>
        <w:tab w:val="left" w:pos="851"/>
        <w:tab w:val="left" w:pos="1440"/>
        <w:tab w:val="left" w:pos="1701"/>
        <w:tab w:val="left" w:pos="2160"/>
        <w:tab w:val="left" w:pos="2835"/>
        <w:tab w:val="left" w:pos="2880"/>
        <w:tab w:val="left" w:pos="3402"/>
        <w:tab w:val="left" w:pos="3600"/>
        <w:tab w:val="left" w:pos="3969"/>
        <w:tab w:val="left" w:pos="4320"/>
        <w:tab w:val="left" w:pos="4536"/>
        <w:tab w:val="left" w:pos="4820"/>
        <w:tab w:val="left" w:pos="5040"/>
        <w:tab w:val="left" w:pos="5103"/>
        <w:tab w:val="left" w:pos="5387"/>
        <w:tab w:val="left" w:pos="5760"/>
        <w:tab w:val="left" w:pos="6480"/>
        <w:tab w:val="left" w:pos="7200"/>
        <w:tab w:val="left" w:pos="7920"/>
        <w:tab w:val="left" w:pos="8640"/>
      </w:tabs>
      <w:spacing w:line="360" w:lineRule="atLeast"/>
      <w:jc w:val="center"/>
    </w:pPr>
  </w:style>
  <w:style w:type="paragraph" w:customStyle="1" w:styleId="PhDNormal2">
    <w:name w:val="PhD Normal 2"/>
    <w:basedOn w:val="PhDNormal"/>
    <w:link w:val="PhDNormal2CharChar"/>
    <w:qFormat/>
    <w:rsid w:val="003E4567"/>
    <w:pPr>
      <w:tabs>
        <w:tab w:val="left" w:pos="1418"/>
      </w:tabs>
      <w:ind w:firstLine="0"/>
    </w:pPr>
  </w:style>
  <w:style w:type="paragraph" w:styleId="Title">
    <w:name w:val="Title"/>
    <w:aliases w:val="PhD Title"/>
    <w:basedOn w:val="Normal"/>
    <w:next w:val="PhDNormal"/>
    <w:link w:val="TitleChar"/>
    <w:uiPriority w:val="10"/>
    <w:qFormat/>
    <w:rsid w:val="003E4567"/>
    <w:pPr>
      <w:spacing w:before="2160" w:after="1200"/>
      <w:jc w:val="center"/>
    </w:pPr>
    <w:rPr>
      <w:b/>
      <w:smallCaps/>
      <w:sz w:val="48"/>
      <w:szCs w:val="48"/>
    </w:rPr>
  </w:style>
  <w:style w:type="character" w:customStyle="1" w:styleId="TitleChar">
    <w:name w:val="Title Char"/>
    <w:aliases w:val="PhD Title Char"/>
    <w:basedOn w:val="DefaultParagraphFont"/>
    <w:link w:val="Title"/>
    <w:uiPriority w:val="10"/>
    <w:rsid w:val="003E4567"/>
    <w:rPr>
      <w:rFonts w:ascii="Times New Roman" w:eastAsia="Times New Roman" w:hAnsi="Times New Roman" w:cs="Times New Roman"/>
      <w:b/>
      <w:smallCaps/>
      <w:sz w:val="48"/>
      <w:szCs w:val="48"/>
    </w:rPr>
  </w:style>
  <w:style w:type="paragraph" w:customStyle="1" w:styleId="PhDReference">
    <w:name w:val="PhD Reference"/>
    <w:basedOn w:val="PhDNormal"/>
    <w:qFormat/>
    <w:rsid w:val="003E4567"/>
    <w:pPr>
      <w:spacing w:after="180" w:line="240" w:lineRule="auto"/>
      <w:ind w:left="454" w:hanging="454"/>
      <w:jc w:val="left"/>
    </w:pPr>
  </w:style>
  <w:style w:type="character" w:styleId="FootnoteReference">
    <w:name w:val="footnote reference"/>
    <w:basedOn w:val="DefaultParagraphFont"/>
    <w:semiHidden/>
    <w:rsid w:val="003E4567"/>
    <w:rPr>
      <w:vertAlign w:val="superscript"/>
    </w:rPr>
  </w:style>
  <w:style w:type="paragraph" w:customStyle="1" w:styleId="PhDQualifications">
    <w:name w:val="PhD Qualifications"/>
    <w:basedOn w:val="PhDNameofCandidate"/>
    <w:next w:val="PhDNormal2"/>
    <w:qFormat/>
    <w:rsid w:val="003E4567"/>
    <w:pPr>
      <w:spacing w:before="0" w:after="1080"/>
    </w:pPr>
  </w:style>
  <w:style w:type="paragraph" w:customStyle="1" w:styleId="PhDBulletIndent">
    <w:name w:val="PhD Bullet Indent"/>
    <w:basedOn w:val="PhDBullet"/>
    <w:qFormat/>
    <w:rsid w:val="003E4567"/>
    <w:pPr>
      <w:numPr>
        <w:ilvl w:val="1"/>
      </w:numPr>
      <w:contextualSpacing/>
    </w:pPr>
  </w:style>
  <w:style w:type="paragraph" w:styleId="TableofFigures">
    <w:name w:val="table of figures"/>
    <w:basedOn w:val="Normal"/>
    <w:next w:val="Normal"/>
    <w:uiPriority w:val="99"/>
    <w:rsid w:val="003E4567"/>
    <w:pPr>
      <w:tabs>
        <w:tab w:val="right" w:leader="dot" w:pos="8221"/>
      </w:tabs>
      <w:spacing w:after="120"/>
      <w:ind w:left="851" w:right="567" w:hanging="851"/>
    </w:pPr>
  </w:style>
  <w:style w:type="paragraph" w:customStyle="1" w:styleId="TOC1A">
    <w:name w:val="TOC 1A"/>
    <w:basedOn w:val="TOC1"/>
    <w:semiHidden/>
    <w:rsid w:val="003E4567"/>
    <w:pPr>
      <w:jc w:val="center"/>
    </w:pPr>
  </w:style>
  <w:style w:type="paragraph" w:styleId="TOC9">
    <w:name w:val="toc 9"/>
    <w:basedOn w:val="Normal"/>
    <w:next w:val="Normal"/>
    <w:autoRedefine/>
    <w:semiHidden/>
    <w:rsid w:val="003E4567"/>
    <w:pPr>
      <w:tabs>
        <w:tab w:val="right" w:leader="dot" w:pos="8221"/>
      </w:tabs>
      <w:spacing w:line="300" w:lineRule="atLeast"/>
      <w:ind w:left="1540"/>
    </w:pPr>
    <w:rPr>
      <w:sz w:val="18"/>
    </w:rPr>
  </w:style>
  <w:style w:type="character" w:styleId="Hyperlink">
    <w:name w:val="Hyperlink"/>
    <w:basedOn w:val="DefaultParagraphFont"/>
    <w:uiPriority w:val="99"/>
    <w:rsid w:val="003E4567"/>
    <w:rPr>
      <w:color w:val="0000FF"/>
      <w:u w:val="single"/>
    </w:rPr>
  </w:style>
  <w:style w:type="paragraph" w:customStyle="1" w:styleId="PhDFooter">
    <w:name w:val="PhD Footer"/>
    <w:basedOn w:val="Normal"/>
    <w:rsid w:val="003E4567"/>
    <w:pPr>
      <w:pBdr>
        <w:top w:val="single" w:sz="4" w:space="2" w:color="auto"/>
      </w:pBdr>
      <w:tabs>
        <w:tab w:val="right" w:pos="8222"/>
      </w:tabs>
    </w:pPr>
    <w:rPr>
      <w:sz w:val="18"/>
    </w:rPr>
  </w:style>
  <w:style w:type="paragraph" w:styleId="Header">
    <w:name w:val="header"/>
    <w:basedOn w:val="Normal"/>
    <w:link w:val="HeaderChar"/>
    <w:uiPriority w:val="99"/>
    <w:rsid w:val="003E4567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E4567"/>
    <w:rPr>
      <w:rFonts w:ascii="Times New Roman" w:eastAsia="Times New Roman" w:hAnsi="Times New Roman" w:cs="Times New Roman"/>
      <w:sz w:val="24"/>
      <w:szCs w:val="20"/>
    </w:rPr>
  </w:style>
  <w:style w:type="paragraph" w:customStyle="1" w:styleId="PhDNameofCandidate">
    <w:name w:val="PhD Name of Candidate"/>
    <w:basedOn w:val="Heading3"/>
    <w:qFormat/>
    <w:rsid w:val="003E4567"/>
    <w:pPr>
      <w:numPr>
        <w:ilvl w:val="0"/>
        <w:numId w:val="0"/>
      </w:numPr>
      <w:spacing w:before="960" w:after="120"/>
      <w:jc w:val="center"/>
      <w:outlineLvl w:val="9"/>
    </w:pPr>
    <w:rPr>
      <w:sz w:val="32"/>
    </w:rPr>
  </w:style>
  <w:style w:type="paragraph" w:styleId="BalloonText">
    <w:name w:val="Balloon Text"/>
    <w:basedOn w:val="Normal"/>
    <w:link w:val="BalloonTextChar"/>
    <w:uiPriority w:val="99"/>
    <w:semiHidden/>
    <w:rsid w:val="003E456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4567"/>
    <w:rPr>
      <w:rFonts w:ascii="Tahoma" w:eastAsia="Times New Roman" w:hAnsi="Tahoma" w:cs="Tahoma"/>
      <w:sz w:val="16"/>
      <w:szCs w:val="16"/>
    </w:rPr>
  </w:style>
  <w:style w:type="character" w:styleId="PageNumber">
    <w:name w:val="page number"/>
    <w:basedOn w:val="DefaultParagraphFont"/>
    <w:semiHidden/>
    <w:rsid w:val="003E4567"/>
  </w:style>
  <w:style w:type="numbering" w:styleId="111111">
    <w:name w:val="Outline List 2"/>
    <w:basedOn w:val="NoList"/>
    <w:rsid w:val="003E4567"/>
    <w:pPr>
      <w:numPr>
        <w:numId w:val="1"/>
      </w:numPr>
    </w:pPr>
  </w:style>
  <w:style w:type="paragraph" w:styleId="DocumentMap">
    <w:name w:val="Document Map"/>
    <w:basedOn w:val="Normal"/>
    <w:link w:val="DocumentMapChar"/>
    <w:semiHidden/>
    <w:rsid w:val="003E4567"/>
    <w:pPr>
      <w:shd w:val="clear" w:color="auto" w:fill="000080"/>
    </w:pPr>
    <w:rPr>
      <w:rFonts w:ascii="Tahoma" w:hAnsi="Tahoma" w:cs="Tahoma"/>
      <w:sz w:val="20"/>
    </w:rPr>
  </w:style>
  <w:style w:type="character" w:customStyle="1" w:styleId="DocumentMapChar">
    <w:name w:val="Document Map Char"/>
    <w:basedOn w:val="DefaultParagraphFont"/>
    <w:link w:val="DocumentMap"/>
    <w:semiHidden/>
    <w:rsid w:val="003E4567"/>
    <w:rPr>
      <w:rFonts w:ascii="Tahoma" w:eastAsia="Times New Roman" w:hAnsi="Tahoma" w:cs="Tahoma"/>
      <w:sz w:val="20"/>
      <w:szCs w:val="20"/>
      <w:shd w:val="clear" w:color="auto" w:fill="000080"/>
    </w:rPr>
  </w:style>
  <w:style w:type="character" w:customStyle="1" w:styleId="PhDNormalChar">
    <w:name w:val="PhD Normal Char"/>
    <w:basedOn w:val="DefaultParagraphFont"/>
    <w:link w:val="PhDNormal"/>
    <w:rsid w:val="003E4567"/>
    <w:rPr>
      <w:rFonts w:ascii="Times New Roman" w:eastAsia="Times New Roman" w:hAnsi="Times New Roman" w:cs="Times New Roman"/>
      <w:sz w:val="24"/>
    </w:rPr>
  </w:style>
  <w:style w:type="character" w:styleId="FollowedHyperlink">
    <w:name w:val="FollowedHyperlink"/>
    <w:basedOn w:val="DefaultParagraphFont"/>
    <w:uiPriority w:val="99"/>
    <w:rsid w:val="003E4567"/>
    <w:rPr>
      <w:color w:val="800080"/>
      <w:u w:val="single"/>
    </w:rPr>
  </w:style>
  <w:style w:type="paragraph" w:customStyle="1" w:styleId="PhDLongQuote">
    <w:name w:val="PhD Long Quote"/>
    <w:basedOn w:val="PhDNormal"/>
    <w:next w:val="PhDNormal"/>
    <w:qFormat/>
    <w:rsid w:val="003E4567"/>
    <w:pPr>
      <w:tabs>
        <w:tab w:val="left" w:pos="2041"/>
      </w:tabs>
      <w:autoSpaceDE w:val="0"/>
      <w:autoSpaceDN w:val="0"/>
      <w:adjustRightInd w:val="0"/>
      <w:spacing w:before="120"/>
      <w:ind w:left="851" w:right="567" w:firstLine="0"/>
      <w:contextualSpacing/>
      <w:textAlignment w:val="center"/>
    </w:pPr>
    <w:rPr>
      <w:sz w:val="22"/>
    </w:rPr>
  </w:style>
  <w:style w:type="table" w:customStyle="1" w:styleId="PhDTable">
    <w:name w:val="PhD Table"/>
    <w:basedOn w:val="TableNormal"/>
    <w:uiPriority w:val="99"/>
    <w:rsid w:val="003E456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bottom w:val="single" w:sz="4" w:space="0" w:color="auto"/>
      </w:tblBorders>
    </w:tblPr>
    <w:tblStylePr w:type="firstRow">
      <w:pPr>
        <w:wordWrap/>
        <w:jc w:val="center"/>
      </w:pPr>
      <w:rPr>
        <w:b/>
      </w:rPr>
      <w:tblPr>
        <w:jc w:val="center"/>
      </w:tblPr>
      <w:trPr>
        <w:tblHeader/>
        <w:jc w:val="center"/>
      </w:trPr>
      <w:tcPr>
        <w:tcBorders>
          <w:top w:val="single" w:sz="4" w:space="0" w:color="auto"/>
          <w:bottom w:val="single" w:sz="4" w:space="0" w:color="auto"/>
        </w:tcBorders>
        <w:vAlign w:val="center"/>
      </w:tcPr>
    </w:tblStylePr>
    <w:tblStylePr w:type="lastRow">
      <w:tblPr/>
      <w:tcPr>
        <w:tcBorders>
          <w:bottom w:val="single" w:sz="4" w:space="0" w:color="auto"/>
        </w:tcBorders>
      </w:tcPr>
    </w:tblStylePr>
  </w:style>
  <w:style w:type="paragraph" w:customStyle="1" w:styleId="PhDTableCaption">
    <w:name w:val="PhD Table Caption"/>
    <w:next w:val="PhDNormal"/>
    <w:qFormat/>
    <w:rsid w:val="003E4567"/>
    <w:pPr>
      <w:spacing w:before="120" w:after="180" w:line="36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PhDAppendicesBibliography">
    <w:name w:val="PhD Appendices &amp; Bibliography"/>
    <w:basedOn w:val="Heading1"/>
    <w:next w:val="PhDNormal"/>
    <w:rsid w:val="003E4567"/>
    <w:pPr>
      <w:numPr>
        <w:numId w:val="0"/>
      </w:numPr>
      <w:spacing w:after="480"/>
    </w:pPr>
  </w:style>
  <w:style w:type="paragraph" w:customStyle="1" w:styleId="PhDAppendixSub-heading">
    <w:name w:val="PhD Appendix Sub-heading"/>
    <w:basedOn w:val="PhDNormal2"/>
    <w:next w:val="PhDNormal"/>
    <w:rsid w:val="003E4567"/>
    <w:pPr>
      <w:numPr>
        <w:ilvl w:val="2"/>
        <w:numId w:val="7"/>
      </w:numPr>
      <w:tabs>
        <w:tab w:val="clear" w:pos="1418"/>
        <w:tab w:val="num" w:pos="360"/>
      </w:tabs>
      <w:spacing w:after="240" w:line="480" w:lineRule="auto"/>
      <w:jc w:val="center"/>
    </w:pPr>
    <w:rPr>
      <w:b/>
      <w:bCs/>
    </w:rPr>
  </w:style>
  <w:style w:type="paragraph" w:customStyle="1" w:styleId="PhDNumberIndent">
    <w:name w:val="PhD Number Indent"/>
    <w:qFormat/>
    <w:rsid w:val="003E4567"/>
    <w:pPr>
      <w:keepLines/>
      <w:numPr>
        <w:numId w:val="4"/>
      </w:numPr>
      <w:spacing w:after="120" w:line="360" w:lineRule="auto"/>
      <w:jc w:val="both"/>
    </w:pPr>
    <w:rPr>
      <w:rFonts w:ascii="Times New Roman" w:eastAsia="Times New Roman" w:hAnsi="Times New Roman" w:cs="Times New Roman"/>
      <w:sz w:val="24"/>
    </w:rPr>
  </w:style>
  <w:style w:type="paragraph" w:customStyle="1" w:styleId="PhDFigureCaption">
    <w:name w:val="PhD Figure Caption"/>
    <w:next w:val="PhDNormal"/>
    <w:link w:val="PhDFigureCaptionCharChar"/>
    <w:qFormat/>
    <w:rsid w:val="003E4567"/>
    <w:pPr>
      <w:spacing w:before="120" w:after="240" w:line="240" w:lineRule="auto"/>
      <w:jc w:val="center"/>
    </w:pPr>
    <w:rPr>
      <w:rFonts w:ascii="Times New Roman" w:eastAsia="Times New Roman" w:hAnsi="Times New Roman" w:cs="Times New Roman"/>
      <w:sz w:val="20"/>
    </w:rPr>
  </w:style>
  <w:style w:type="paragraph" w:styleId="EndnoteText">
    <w:name w:val="endnote text"/>
    <w:basedOn w:val="Normal"/>
    <w:link w:val="EndnoteTextChar"/>
    <w:semiHidden/>
    <w:rsid w:val="003E4567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3E4567"/>
    <w:rPr>
      <w:rFonts w:ascii="Times New Roman" w:eastAsia="Times New Roman" w:hAnsi="Times New Roman" w:cs="Times New Roman"/>
      <w:sz w:val="20"/>
      <w:szCs w:val="20"/>
    </w:rPr>
  </w:style>
  <w:style w:type="character" w:customStyle="1" w:styleId="PhDFigureCaptionCharChar">
    <w:name w:val="PhD Figure Caption Char Char"/>
    <w:basedOn w:val="PhDNormalChar"/>
    <w:link w:val="PhDFigureCaption"/>
    <w:rsid w:val="003E4567"/>
    <w:rPr>
      <w:rFonts w:ascii="Times New Roman" w:eastAsia="Times New Roman" w:hAnsi="Times New Roman" w:cs="Times New Roman"/>
      <w:sz w:val="20"/>
    </w:rPr>
  </w:style>
  <w:style w:type="character" w:styleId="EndnoteReference">
    <w:name w:val="endnote reference"/>
    <w:basedOn w:val="DefaultParagraphFont"/>
    <w:semiHidden/>
    <w:rsid w:val="003E4567"/>
    <w:rPr>
      <w:vertAlign w:val="superscript"/>
    </w:rPr>
  </w:style>
  <w:style w:type="paragraph" w:customStyle="1" w:styleId="PhDPreliminaryHeading">
    <w:name w:val="PhD Preliminary Heading"/>
    <w:basedOn w:val="Heading2"/>
    <w:next w:val="PhDNormal"/>
    <w:rsid w:val="003E4567"/>
    <w:pPr>
      <w:numPr>
        <w:ilvl w:val="0"/>
        <w:numId w:val="0"/>
      </w:numPr>
      <w:spacing w:after="720"/>
      <w:jc w:val="center"/>
    </w:pPr>
    <w:rPr>
      <w:caps w:val="0"/>
      <w:sz w:val="40"/>
    </w:rPr>
  </w:style>
  <w:style w:type="paragraph" w:customStyle="1" w:styleId="Glossary">
    <w:name w:val="Glossary"/>
    <w:basedOn w:val="PhDNormal"/>
    <w:rsid w:val="003E4567"/>
    <w:pPr>
      <w:spacing w:line="240" w:lineRule="auto"/>
      <w:ind w:firstLine="0"/>
      <w:jc w:val="left"/>
    </w:pPr>
  </w:style>
  <w:style w:type="paragraph" w:customStyle="1" w:styleId="PhDPreamble">
    <w:name w:val="PhD Preamble"/>
    <w:basedOn w:val="Heading1"/>
    <w:qFormat/>
    <w:rsid w:val="003E4567"/>
    <w:pPr>
      <w:numPr>
        <w:numId w:val="0"/>
      </w:numPr>
    </w:pPr>
  </w:style>
  <w:style w:type="paragraph" w:customStyle="1" w:styleId="PhDBullet">
    <w:name w:val="PhD Bullet"/>
    <w:basedOn w:val="PhDNormal"/>
    <w:qFormat/>
    <w:rsid w:val="003E4567"/>
    <w:pPr>
      <w:numPr>
        <w:numId w:val="2"/>
      </w:numPr>
    </w:pPr>
  </w:style>
  <w:style w:type="character" w:customStyle="1" w:styleId="PhDNormal2CharChar">
    <w:name w:val="PhD Normal 2 Char Char"/>
    <w:basedOn w:val="DefaultParagraphFont"/>
    <w:link w:val="PhDNormal2"/>
    <w:rsid w:val="003E4567"/>
    <w:rPr>
      <w:rFonts w:ascii="Times New Roman" w:eastAsia="Times New Roman" w:hAnsi="Times New Roman" w:cs="Times New Roman"/>
      <w:sz w:val="24"/>
    </w:rPr>
  </w:style>
  <w:style w:type="character" w:customStyle="1" w:styleId="TOC1Char">
    <w:name w:val="TOC 1 Char"/>
    <w:basedOn w:val="DefaultParagraphFont"/>
    <w:link w:val="TOC1"/>
    <w:uiPriority w:val="39"/>
    <w:rsid w:val="003E4567"/>
    <w:rPr>
      <w:rFonts w:ascii="Times New Roman" w:eastAsia="Times New Roman" w:hAnsi="Times New Roman" w:cs="Times New Roman"/>
      <w:b/>
      <w:noProof/>
      <w:sz w:val="24"/>
      <w:szCs w:val="20"/>
    </w:rPr>
  </w:style>
  <w:style w:type="table" w:styleId="TableGrid">
    <w:name w:val="Table Grid"/>
    <w:basedOn w:val="TableNormal"/>
    <w:uiPriority w:val="39"/>
    <w:rsid w:val="003E456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Columns1">
    <w:name w:val="Table Columns 1"/>
    <w:basedOn w:val="TableNormal"/>
    <w:rsid w:val="003E4567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en-AU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rsid w:val="003E456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PhDGraphic">
    <w:name w:val="PhD Graphic"/>
    <w:basedOn w:val="PhDNormal2"/>
    <w:qFormat/>
    <w:rsid w:val="003E4567"/>
    <w:pPr>
      <w:keepNext/>
      <w:jc w:val="center"/>
    </w:pPr>
  </w:style>
  <w:style w:type="character" w:styleId="CommentReference">
    <w:name w:val="annotation reference"/>
    <w:basedOn w:val="DefaultParagraphFont"/>
    <w:uiPriority w:val="99"/>
    <w:semiHidden/>
    <w:unhideWhenUsed/>
    <w:rsid w:val="003E45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4567"/>
    <w:pPr>
      <w:spacing w:after="160"/>
    </w:pPr>
    <w:rPr>
      <w:rFonts w:asciiTheme="minorHAnsi" w:eastAsiaTheme="minorHAnsi" w:hAnsiTheme="minorHAnsi" w:cstheme="minorBidi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4567"/>
    <w:rPr>
      <w:sz w:val="20"/>
      <w:szCs w:val="20"/>
    </w:rPr>
  </w:style>
  <w:style w:type="table" w:styleId="GridTable5Dark-Accent3">
    <w:name w:val="Grid Table 5 Dark Accent 3"/>
    <w:basedOn w:val="TableNormal"/>
    <w:uiPriority w:val="50"/>
    <w:rsid w:val="003E4567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Heading1Char1">
    <w:name w:val="Heading 1 Char1"/>
    <w:aliases w:val="PhD Heading 1 Char1"/>
    <w:basedOn w:val="DefaultParagraphFont"/>
    <w:rsid w:val="003E456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1">
    <w:name w:val="Heading 2 Char1"/>
    <w:aliases w:val="PhD Heading 2 Char1"/>
    <w:basedOn w:val="DefaultParagraphFont"/>
    <w:semiHidden/>
    <w:rsid w:val="003E456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aliases w:val="PhD Heading 3 Char1"/>
    <w:basedOn w:val="DefaultParagraphFont"/>
    <w:semiHidden/>
    <w:rsid w:val="003E456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msonormal0">
    <w:name w:val="msonormal"/>
    <w:basedOn w:val="Normal"/>
    <w:rsid w:val="003E4567"/>
    <w:pPr>
      <w:spacing w:before="100" w:beforeAutospacing="1" w:after="100" w:afterAutospacing="1"/>
    </w:pPr>
    <w:rPr>
      <w:szCs w:val="24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4567"/>
    <w:pPr>
      <w:spacing w:after="0"/>
    </w:pPr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4567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3E4567"/>
    <w:rPr>
      <w:noProof/>
      <w:sz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3E4567"/>
    <w:pPr>
      <w:jc w:val="center"/>
    </w:pPr>
    <w:rPr>
      <w:rFonts w:asciiTheme="minorHAnsi" w:eastAsiaTheme="minorHAnsi" w:hAnsiTheme="minorHAnsi" w:cstheme="minorBidi"/>
      <w:noProof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3E4567"/>
    <w:rPr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E4567"/>
    <w:pPr>
      <w:jc w:val="both"/>
    </w:pPr>
    <w:rPr>
      <w:rFonts w:asciiTheme="minorHAnsi" w:eastAsiaTheme="minorHAnsi" w:hAnsiTheme="minorHAnsi" w:cstheme="minorBidi"/>
      <w:noProof/>
      <w:szCs w:val="22"/>
      <w:lang w:val="en-US"/>
    </w:rPr>
  </w:style>
  <w:style w:type="table" w:styleId="PlainTable3">
    <w:name w:val="Plain Table 3"/>
    <w:basedOn w:val="TableNormal"/>
    <w:uiPriority w:val="43"/>
    <w:rsid w:val="003E4567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3E4567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3E4567"/>
    <w:rPr>
      <w:color w:val="605E5C"/>
      <w:shd w:val="clear" w:color="auto" w:fill="E1DFDD"/>
    </w:rPr>
  </w:style>
  <w:style w:type="paragraph" w:customStyle="1" w:styleId="c-bibliographic-informationcitation">
    <w:name w:val="c-bibliographic-information__citation"/>
    <w:basedOn w:val="Normal"/>
    <w:rsid w:val="003E4567"/>
    <w:pPr>
      <w:spacing w:before="100" w:beforeAutospacing="1" w:after="100" w:afterAutospacing="1"/>
    </w:pPr>
    <w:rPr>
      <w:szCs w:val="24"/>
      <w:lang w:eastAsia="en-AU"/>
    </w:rPr>
  </w:style>
  <w:style w:type="paragraph" w:customStyle="1" w:styleId="xl63">
    <w:name w:val="xl63"/>
    <w:basedOn w:val="Normal"/>
    <w:rsid w:val="003E456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szCs w:val="24"/>
      <w:lang w:eastAsia="en-AU"/>
    </w:rPr>
  </w:style>
  <w:style w:type="paragraph" w:customStyle="1" w:styleId="xl64">
    <w:name w:val="xl64"/>
    <w:basedOn w:val="Normal"/>
    <w:rsid w:val="003E456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7CE"/>
      <w:spacing w:before="100" w:beforeAutospacing="1" w:after="100" w:afterAutospacing="1"/>
    </w:pPr>
    <w:rPr>
      <w:color w:val="9C0006"/>
      <w:szCs w:val="24"/>
      <w:lang w:eastAsia="en-AU"/>
    </w:rPr>
  </w:style>
  <w:style w:type="paragraph" w:customStyle="1" w:styleId="xl65">
    <w:name w:val="xl65"/>
    <w:basedOn w:val="Normal"/>
    <w:rsid w:val="003E456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</w:pPr>
    <w:rPr>
      <w:szCs w:val="24"/>
      <w:lang w:eastAsia="en-AU"/>
    </w:rPr>
  </w:style>
  <w:style w:type="paragraph" w:customStyle="1" w:styleId="xl66">
    <w:name w:val="xl66"/>
    <w:basedOn w:val="Normal"/>
    <w:rsid w:val="003E456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FCE"/>
      <w:spacing w:before="100" w:beforeAutospacing="1" w:after="100" w:afterAutospacing="1"/>
    </w:pPr>
    <w:rPr>
      <w:color w:val="006100"/>
      <w:szCs w:val="24"/>
      <w:lang w:eastAsia="en-AU"/>
    </w:rPr>
  </w:style>
  <w:style w:type="paragraph" w:customStyle="1" w:styleId="xl67">
    <w:name w:val="xl67"/>
    <w:basedOn w:val="Normal"/>
    <w:rsid w:val="003E4567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szCs w:val="24"/>
      <w:lang w:eastAsia="en-AU"/>
    </w:rPr>
  </w:style>
  <w:style w:type="paragraph" w:customStyle="1" w:styleId="xl68">
    <w:name w:val="xl68"/>
    <w:basedOn w:val="Normal"/>
    <w:rsid w:val="003E4567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szCs w:val="24"/>
      <w:lang w:eastAsia="en-AU"/>
    </w:rPr>
  </w:style>
  <w:style w:type="paragraph" w:customStyle="1" w:styleId="xl69">
    <w:name w:val="xl69"/>
    <w:basedOn w:val="Normal"/>
    <w:rsid w:val="003E4567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szCs w:val="24"/>
      <w:lang w:eastAsia="en-AU"/>
    </w:rPr>
  </w:style>
  <w:style w:type="paragraph" w:customStyle="1" w:styleId="xl70">
    <w:name w:val="xl70"/>
    <w:basedOn w:val="Normal"/>
    <w:rsid w:val="003E4567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szCs w:val="24"/>
      <w:lang w:eastAsia="en-AU"/>
    </w:rPr>
  </w:style>
  <w:style w:type="paragraph" w:customStyle="1" w:styleId="xl71">
    <w:name w:val="xl71"/>
    <w:basedOn w:val="Normal"/>
    <w:rsid w:val="003E4567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C7CE"/>
      <w:spacing w:before="100" w:beforeAutospacing="1" w:after="100" w:afterAutospacing="1"/>
    </w:pPr>
    <w:rPr>
      <w:color w:val="9C0006"/>
      <w:szCs w:val="24"/>
      <w:lang w:eastAsia="en-AU"/>
    </w:rPr>
  </w:style>
  <w:style w:type="paragraph" w:customStyle="1" w:styleId="xl72">
    <w:name w:val="xl72"/>
    <w:basedOn w:val="Normal"/>
    <w:rsid w:val="003E4567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D9E1F2"/>
      <w:spacing w:before="100" w:beforeAutospacing="1" w:after="100" w:afterAutospacing="1"/>
    </w:pPr>
    <w:rPr>
      <w:szCs w:val="24"/>
      <w:lang w:eastAsia="en-AU"/>
    </w:rPr>
  </w:style>
  <w:style w:type="paragraph" w:customStyle="1" w:styleId="xl73">
    <w:name w:val="xl73"/>
    <w:basedOn w:val="Normal"/>
    <w:rsid w:val="003E4567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szCs w:val="24"/>
      <w:lang w:eastAsia="en-AU"/>
    </w:rPr>
  </w:style>
  <w:style w:type="paragraph" w:customStyle="1" w:styleId="xl74">
    <w:name w:val="xl74"/>
    <w:basedOn w:val="Normal"/>
    <w:rsid w:val="003E4567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szCs w:val="24"/>
      <w:lang w:eastAsia="en-AU"/>
    </w:rPr>
  </w:style>
  <w:style w:type="paragraph" w:customStyle="1" w:styleId="xl75">
    <w:name w:val="xl75"/>
    <w:basedOn w:val="Normal"/>
    <w:rsid w:val="003E4567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C7CE"/>
      <w:spacing w:before="100" w:beforeAutospacing="1" w:after="100" w:afterAutospacing="1"/>
    </w:pPr>
    <w:rPr>
      <w:color w:val="9C0006"/>
      <w:szCs w:val="24"/>
      <w:lang w:eastAsia="en-AU"/>
    </w:rPr>
  </w:style>
  <w:style w:type="paragraph" w:customStyle="1" w:styleId="xl76">
    <w:name w:val="xl76"/>
    <w:basedOn w:val="Normal"/>
    <w:rsid w:val="003E4567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C6EFCE"/>
      <w:spacing w:before="100" w:beforeAutospacing="1" w:after="100" w:afterAutospacing="1"/>
    </w:pPr>
    <w:rPr>
      <w:color w:val="006100"/>
      <w:szCs w:val="24"/>
      <w:lang w:eastAsia="en-AU"/>
    </w:rPr>
  </w:style>
  <w:style w:type="paragraph" w:customStyle="1" w:styleId="xl77">
    <w:name w:val="xl77"/>
    <w:basedOn w:val="Normal"/>
    <w:rsid w:val="003E4567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D9E1F2"/>
      <w:spacing w:before="100" w:beforeAutospacing="1" w:after="100" w:afterAutospacing="1"/>
    </w:pPr>
    <w:rPr>
      <w:szCs w:val="24"/>
      <w:lang w:eastAsia="en-AU"/>
    </w:rPr>
  </w:style>
  <w:style w:type="character" w:styleId="Strong">
    <w:name w:val="Strong"/>
    <w:basedOn w:val="DefaultParagraphFont"/>
    <w:uiPriority w:val="22"/>
    <w:qFormat/>
    <w:rsid w:val="003E4567"/>
    <w:rPr>
      <w:b/>
      <w:bCs/>
    </w:rPr>
  </w:style>
  <w:style w:type="character" w:customStyle="1" w:styleId="mim-font">
    <w:name w:val="mim-font"/>
    <w:basedOn w:val="DefaultParagraphFont"/>
    <w:rsid w:val="003E4567"/>
  </w:style>
  <w:style w:type="character" w:styleId="IntenseEmphasis">
    <w:name w:val="Intense Emphasis"/>
    <w:basedOn w:val="DefaultParagraphFont"/>
    <w:uiPriority w:val="21"/>
    <w:qFormat/>
    <w:rsid w:val="003E4567"/>
    <w:rPr>
      <w:i/>
      <w:iCs/>
      <w:color w:val="4472C4" w:themeColor="accent1"/>
    </w:rPr>
  </w:style>
  <w:style w:type="table" w:styleId="PlainTable2">
    <w:name w:val="Plain Table 2"/>
    <w:basedOn w:val="TableNormal"/>
    <w:uiPriority w:val="42"/>
    <w:rsid w:val="003E456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3E4567"/>
    <w:pPr>
      <w:spacing w:before="100" w:beforeAutospacing="1" w:after="100" w:afterAutospacing="1"/>
    </w:pPr>
    <w:rPr>
      <w:szCs w:val="24"/>
      <w:lang w:eastAsia="en-AU"/>
    </w:rPr>
  </w:style>
  <w:style w:type="paragraph" w:styleId="NoSpacing">
    <w:name w:val="No Spacing"/>
    <w:uiPriority w:val="1"/>
    <w:qFormat/>
    <w:rsid w:val="003E4567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3E4567"/>
    <w:rPr>
      <w:color w:val="808080"/>
    </w:rPr>
  </w:style>
  <w:style w:type="paragraph" w:styleId="Revision">
    <w:name w:val="Revision"/>
    <w:hidden/>
    <w:uiPriority w:val="99"/>
    <w:semiHidden/>
    <w:rsid w:val="003E4567"/>
    <w:pPr>
      <w:spacing w:after="0" w:line="240" w:lineRule="auto"/>
    </w:pPr>
  </w:style>
  <w:style w:type="paragraph" w:customStyle="1" w:styleId="Default">
    <w:name w:val="Default"/>
    <w:rsid w:val="003E4567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eastAsia="en-AU"/>
    </w:rPr>
  </w:style>
  <w:style w:type="paragraph" w:customStyle="1" w:styleId="TableParagraph">
    <w:name w:val="Table Paragraph"/>
    <w:basedOn w:val="Normal"/>
    <w:uiPriority w:val="1"/>
    <w:qFormat/>
    <w:rsid w:val="003E4567"/>
    <w:pPr>
      <w:widowControl w:val="0"/>
      <w:autoSpaceDE w:val="0"/>
      <w:autoSpaceDN w:val="0"/>
    </w:pPr>
    <w:rPr>
      <w:rFonts w:ascii="Arial" w:eastAsia="Arial" w:hAnsi="Arial" w:cs="Arial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854</Words>
  <Characters>4874</Characters>
  <Application>Microsoft Office Word</Application>
  <DocSecurity>0</DocSecurity>
  <Lines>40</Lines>
  <Paragraphs>11</Paragraphs>
  <ScaleCrop>false</ScaleCrop>
  <Company/>
  <LinksUpToDate>false</LinksUpToDate>
  <CharactersWithSpaces>5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Dunn</dc:creator>
  <cp:keywords/>
  <dc:description/>
  <cp:lastModifiedBy>Larisa Haupt</cp:lastModifiedBy>
  <cp:revision>2</cp:revision>
  <dcterms:created xsi:type="dcterms:W3CDTF">2022-03-04T02:44:00Z</dcterms:created>
  <dcterms:modified xsi:type="dcterms:W3CDTF">2022-03-04T02:44:00Z</dcterms:modified>
</cp:coreProperties>
</file>